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DB40E" w14:textId="01024DA4" w:rsidR="00837E79" w:rsidRPr="009A6F7F" w:rsidRDefault="00145DFA" w:rsidP="00145DFA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</w:t>
      </w:r>
      <w:r w:rsidR="00124D38">
        <w:rPr>
          <w:rFonts w:ascii="Times New Roman" w:hAnsi="Times New Roman" w:cs="Times New Roman"/>
        </w:rPr>
        <w:t>mental</w:t>
      </w:r>
      <w:r>
        <w:rPr>
          <w:rFonts w:ascii="Times New Roman" w:hAnsi="Times New Roman" w:cs="Times New Roman"/>
        </w:rPr>
        <w:t xml:space="preserve"> </w:t>
      </w:r>
      <w:r w:rsidR="00837E79" w:rsidRPr="00727ACB">
        <w:rPr>
          <w:rFonts w:ascii="Times New Roman" w:hAnsi="Times New Roman" w:cs="Times New Roman"/>
        </w:rPr>
        <w:t>Ta</w:t>
      </w:r>
      <w:r w:rsidR="00837E79" w:rsidRPr="009A6F7F">
        <w:rPr>
          <w:rFonts w:ascii="Times New Roman" w:hAnsi="Times New Roman" w:cs="Times New Roman"/>
          <w:color w:val="000000" w:themeColor="text1"/>
        </w:rPr>
        <w:t>ble 1. Characteristics of patients with gastric cancer receiving ESD</w:t>
      </w:r>
      <w:r w:rsidR="007A0400">
        <w:rPr>
          <w:rFonts w:ascii="Times New Roman" w:hAnsi="Times New Roman" w:cs="Times New Roman"/>
          <w:color w:val="000000" w:themeColor="text1"/>
        </w:rPr>
        <w:t xml:space="preserve"> in different generations</w:t>
      </w:r>
    </w:p>
    <w:tbl>
      <w:tblPr>
        <w:tblStyle w:val="TableGrid"/>
        <w:tblW w:w="11233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6"/>
        <w:gridCol w:w="1771"/>
        <w:gridCol w:w="1772"/>
        <w:gridCol w:w="1772"/>
        <w:gridCol w:w="1772"/>
      </w:tblGrid>
      <w:tr w:rsidR="00A602DC" w:rsidRPr="00A602DC" w14:paraId="0AA95054" w14:textId="77777777" w:rsidTr="00A602DC">
        <w:tc>
          <w:tcPr>
            <w:tcW w:w="4146" w:type="dxa"/>
            <w:tcBorders>
              <w:top w:val="single" w:sz="18" w:space="0" w:color="008001"/>
              <w:bottom w:val="single" w:sz="18" w:space="0" w:color="008001"/>
            </w:tcBorders>
          </w:tcPr>
          <w:p w14:paraId="702148B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18" w:space="0" w:color="008001"/>
              <w:bottom w:val="single" w:sz="18" w:space="0" w:color="008001"/>
            </w:tcBorders>
          </w:tcPr>
          <w:p w14:paraId="0DB191A8" w14:textId="2B8AB1A0" w:rsid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32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gt;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years,</w:t>
            </w:r>
          </w:p>
          <w:p w14:paraId="5E9CC50D" w14:textId="63FA202F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years</w:t>
            </w:r>
          </w:p>
          <w:p w14:paraId="54938D30" w14:textId="226D059D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18" w:space="0" w:color="008001"/>
              <w:bottom w:val="single" w:sz="18" w:space="0" w:color="008001"/>
            </w:tcBorders>
          </w:tcPr>
          <w:p w14:paraId="1CAEFC04" w14:textId="336F19A1" w:rsid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="00185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,</w:t>
            </w:r>
          </w:p>
          <w:p w14:paraId="20BF2EBB" w14:textId="003D5EC2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="001850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</w:t>
            </w:r>
          </w:p>
          <w:p w14:paraId="61708FB4" w14:textId="39FC667B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18" w:space="0" w:color="008001"/>
              <w:bottom w:val="single" w:sz="18" w:space="0" w:color="008001"/>
            </w:tcBorders>
          </w:tcPr>
          <w:p w14:paraId="23CDDC57" w14:textId="11991F5D" w:rsid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0 years,</w:t>
            </w:r>
          </w:p>
          <w:p w14:paraId="2E3FD231" w14:textId="0006E6B8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years</w:t>
            </w:r>
          </w:p>
          <w:p w14:paraId="616F780B" w14:textId="5370282C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8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18" w:space="0" w:color="008001"/>
              <w:bottom w:val="single" w:sz="18" w:space="0" w:color="008001"/>
            </w:tcBorders>
          </w:tcPr>
          <w:p w14:paraId="6ACCD9E3" w14:textId="3A54F03B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 years</w:t>
            </w:r>
          </w:p>
          <w:p w14:paraId="4FCFBC12" w14:textId="3C74E1E1" w:rsidR="00A602DC" w:rsidRPr="00A602DC" w:rsidRDefault="00A602DC" w:rsidP="00A602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,675)</w:t>
            </w:r>
          </w:p>
        </w:tc>
      </w:tr>
      <w:tr w:rsidR="00A602DC" w:rsidRPr="00A602DC" w14:paraId="5A53E4A3" w14:textId="77777777" w:rsidTr="00A602DC">
        <w:tc>
          <w:tcPr>
            <w:tcW w:w="4146" w:type="dxa"/>
            <w:tcBorders>
              <w:top w:val="single" w:sz="18" w:space="0" w:color="008001"/>
            </w:tcBorders>
          </w:tcPr>
          <w:p w14:paraId="1C7B5400" w14:textId="77777777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ographic</w:t>
            </w:r>
          </w:p>
        </w:tc>
        <w:tc>
          <w:tcPr>
            <w:tcW w:w="1771" w:type="dxa"/>
            <w:tcBorders>
              <w:top w:val="single" w:sz="18" w:space="0" w:color="008001"/>
            </w:tcBorders>
          </w:tcPr>
          <w:p w14:paraId="77C5A90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8" w:space="0" w:color="008001"/>
            </w:tcBorders>
          </w:tcPr>
          <w:p w14:paraId="4252414B" w14:textId="3B9C5716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8" w:space="0" w:color="008001"/>
            </w:tcBorders>
          </w:tcPr>
          <w:p w14:paraId="689FA40C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8" w:space="0" w:color="008001"/>
            </w:tcBorders>
          </w:tcPr>
          <w:p w14:paraId="4F655D57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02DC" w:rsidRPr="00A602DC" w14:paraId="4FCE5562" w14:textId="77777777" w:rsidTr="00A602DC">
        <w:tc>
          <w:tcPr>
            <w:tcW w:w="4146" w:type="dxa"/>
          </w:tcPr>
          <w:p w14:paraId="5F7725D8" w14:textId="5E11E61B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e (years), mean ± SE</w:t>
            </w:r>
          </w:p>
        </w:tc>
        <w:tc>
          <w:tcPr>
            <w:tcW w:w="1771" w:type="dxa"/>
          </w:tcPr>
          <w:p w14:paraId="6BE9ABE1" w14:textId="0B5859A5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72" w:type="dxa"/>
          </w:tcPr>
          <w:p w14:paraId="78F3A722" w14:textId="30305223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72" w:type="dxa"/>
          </w:tcPr>
          <w:p w14:paraId="365FB11F" w14:textId="52DB1185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101AD026" w14:textId="61D5F0BD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9 ± 2.6</w:t>
            </w:r>
          </w:p>
        </w:tc>
      </w:tr>
      <w:tr w:rsidR="00A602DC" w:rsidRPr="00A602DC" w14:paraId="206D1687" w14:textId="77777777" w:rsidTr="00A602DC">
        <w:tc>
          <w:tcPr>
            <w:tcW w:w="4146" w:type="dxa"/>
          </w:tcPr>
          <w:p w14:paraId="39AE7322" w14:textId="77777777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e gender, n (%)</w:t>
            </w:r>
          </w:p>
        </w:tc>
        <w:tc>
          <w:tcPr>
            <w:tcW w:w="1771" w:type="dxa"/>
          </w:tcPr>
          <w:p w14:paraId="3AB3C833" w14:textId="50000BC1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1.7%)</w:t>
            </w:r>
          </w:p>
        </w:tc>
        <w:tc>
          <w:tcPr>
            <w:tcW w:w="1772" w:type="dxa"/>
          </w:tcPr>
          <w:p w14:paraId="7483B3B8" w14:textId="155F1AD0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B9287E9" w14:textId="3F2C0645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F74EF67" w14:textId="61C0A96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27 (67.3%)</w:t>
            </w:r>
          </w:p>
        </w:tc>
      </w:tr>
      <w:tr w:rsidR="00A602DC" w:rsidRPr="00A602DC" w14:paraId="6153F448" w14:textId="77777777" w:rsidTr="00A602DC">
        <w:tc>
          <w:tcPr>
            <w:tcW w:w="4146" w:type="dxa"/>
          </w:tcPr>
          <w:p w14:paraId="1406094B" w14:textId="77777777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771" w:type="dxa"/>
          </w:tcPr>
          <w:p w14:paraId="0347D5E6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ind w:leftChars="-13" w:left="5" w:hangingChars="18" w:hanging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69F4A54" w14:textId="1E1413C9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ind w:leftChars="-13" w:left="5" w:hangingChars="18" w:hanging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67F3485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7B2A100F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02DC" w:rsidRPr="00A602DC" w14:paraId="33509BD6" w14:textId="77777777" w:rsidTr="00A602DC">
        <w:tc>
          <w:tcPr>
            <w:tcW w:w="4146" w:type="dxa"/>
          </w:tcPr>
          <w:p w14:paraId="6CCF4C6A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schemic heart disease, n (%)</w:t>
            </w:r>
          </w:p>
        </w:tc>
        <w:tc>
          <w:tcPr>
            <w:tcW w:w="1771" w:type="dxa"/>
          </w:tcPr>
          <w:p w14:paraId="0017B928" w14:textId="417ED01C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67B36BAD" w14:textId="7F9A12C1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%)</w:t>
            </w:r>
          </w:p>
        </w:tc>
        <w:tc>
          <w:tcPr>
            <w:tcW w:w="1772" w:type="dxa"/>
          </w:tcPr>
          <w:p w14:paraId="6936BEB6" w14:textId="136A8865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43F3769" w14:textId="4F98FC3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(10.7%)</w:t>
            </w:r>
          </w:p>
        </w:tc>
      </w:tr>
      <w:tr w:rsidR="00A602DC" w:rsidRPr="00A602DC" w14:paraId="5697428E" w14:textId="77777777" w:rsidTr="00A602DC">
        <w:tc>
          <w:tcPr>
            <w:tcW w:w="4146" w:type="dxa"/>
          </w:tcPr>
          <w:p w14:paraId="3677408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ver cirrhosis, n (%)</w:t>
            </w:r>
          </w:p>
        </w:tc>
        <w:tc>
          <w:tcPr>
            <w:tcW w:w="1771" w:type="dxa"/>
          </w:tcPr>
          <w:p w14:paraId="54790966" w14:textId="3338EF00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17F24D96" w14:textId="778D2A65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5973A39" w14:textId="6B8E652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5A18887" w14:textId="5E90712F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.0%)</w:t>
            </w:r>
          </w:p>
        </w:tc>
      </w:tr>
      <w:tr w:rsidR="00A602DC" w:rsidRPr="00A602DC" w14:paraId="62ECB5BB" w14:textId="77777777" w:rsidTr="00A602DC">
        <w:tc>
          <w:tcPr>
            <w:tcW w:w="4146" w:type="dxa"/>
          </w:tcPr>
          <w:p w14:paraId="03E11D01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modialysis, n (%)</w:t>
            </w:r>
          </w:p>
        </w:tc>
        <w:tc>
          <w:tcPr>
            <w:tcW w:w="1771" w:type="dxa"/>
          </w:tcPr>
          <w:p w14:paraId="091A771B" w14:textId="3068E78C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6E22538D" w14:textId="1CE0A887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5EC3E29" w14:textId="3AF27DF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3198123" w14:textId="60B8947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2.4%)</w:t>
            </w:r>
          </w:p>
        </w:tc>
      </w:tr>
      <w:tr w:rsidR="00A602DC" w:rsidRPr="00A602DC" w14:paraId="0106C85E" w14:textId="77777777" w:rsidTr="00A602DC">
        <w:tc>
          <w:tcPr>
            <w:tcW w:w="4146" w:type="dxa"/>
          </w:tcPr>
          <w:p w14:paraId="2E04A98A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therapy, n (%)</w:t>
            </w:r>
          </w:p>
        </w:tc>
        <w:tc>
          <w:tcPr>
            <w:tcW w:w="1771" w:type="dxa"/>
          </w:tcPr>
          <w:p w14:paraId="65A24EC2" w14:textId="78EECAF0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03E8EE79" w14:textId="1F829F6C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1A115B8C" w14:textId="7A44FE9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26F1B731" w14:textId="733DB74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4 (28.9%)</w:t>
            </w:r>
          </w:p>
        </w:tc>
      </w:tr>
      <w:tr w:rsidR="00A602DC" w:rsidRPr="00A602DC" w14:paraId="4072C568" w14:textId="77777777" w:rsidTr="00A602DC">
        <w:tc>
          <w:tcPr>
            <w:tcW w:w="4146" w:type="dxa"/>
          </w:tcPr>
          <w:p w14:paraId="7C416DA6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PA, n (%)</w:t>
            </w:r>
          </w:p>
        </w:tc>
        <w:tc>
          <w:tcPr>
            <w:tcW w:w="1771" w:type="dxa"/>
          </w:tcPr>
          <w:p w14:paraId="071E4F8C" w14:textId="51C25715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75187FA6" w14:textId="39569D66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7E602E8" w14:textId="26406CA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E0A6502" w14:textId="745B0A2A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 (23.1%)</w:t>
            </w:r>
          </w:p>
        </w:tc>
      </w:tr>
      <w:tr w:rsidR="00A602DC" w:rsidRPr="00A602DC" w14:paraId="6BA770DF" w14:textId="77777777" w:rsidTr="00A602DC">
        <w:tc>
          <w:tcPr>
            <w:tcW w:w="4146" w:type="dxa"/>
          </w:tcPr>
          <w:p w14:paraId="0E0C0F16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pirin, n (%)</w:t>
            </w:r>
          </w:p>
        </w:tc>
        <w:tc>
          <w:tcPr>
            <w:tcW w:w="1771" w:type="dxa"/>
          </w:tcPr>
          <w:p w14:paraId="5D0140A8" w14:textId="27939620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7FAB6C78" w14:textId="4D9867A9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6E6D419C" w14:textId="421C94F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07AEDFD" w14:textId="58155D2C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 (15.5%)</w:t>
            </w:r>
          </w:p>
        </w:tc>
      </w:tr>
      <w:tr w:rsidR="00A602DC" w:rsidRPr="00A602DC" w14:paraId="7AF13CF9" w14:textId="77777777" w:rsidTr="00A602DC">
        <w:tc>
          <w:tcPr>
            <w:tcW w:w="4146" w:type="dxa"/>
          </w:tcPr>
          <w:p w14:paraId="11A20FC1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lostazol, n (%)</w:t>
            </w:r>
          </w:p>
        </w:tc>
        <w:tc>
          <w:tcPr>
            <w:tcW w:w="1771" w:type="dxa"/>
          </w:tcPr>
          <w:p w14:paraId="50769B2A" w14:textId="63F306C4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11431298" w14:textId="3D7F0AF4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%)</w:t>
            </w:r>
          </w:p>
        </w:tc>
        <w:tc>
          <w:tcPr>
            <w:tcW w:w="1772" w:type="dxa"/>
          </w:tcPr>
          <w:p w14:paraId="552CFC87" w14:textId="12C5768F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F6E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9E0A06F" w14:textId="42DB027E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4.2%)</w:t>
            </w:r>
          </w:p>
        </w:tc>
      </w:tr>
      <w:tr w:rsidR="00A602DC" w:rsidRPr="00A602DC" w14:paraId="657A5A0B" w14:textId="77777777" w:rsidTr="00A602DC">
        <w:tc>
          <w:tcPr>
            <w:tcW w:w="4146" w:type="dxa"/>
          </w:tcPr>
          <w:p w14:paraId="13BD0EE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enopyridine, n (%)</w:t>
            </w:r>
          </w:p>
        </w:tc>
        <w:tc>
          <w:tcPr>
            <w:tcW w:w="1771" w:type="dxa"/>
          </w:tcPr>
          <w:p w14:paraId="2BA16E4A" w14:textId="7D576F6E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56F068F0" w14:textId="17EC046D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FF6968D" w14:textId="7115080C" w:rsidR="00A602DC" w:rsidRPr="00A602DC" w:rsidRDefault="00BF6E72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11FA977C" w14:textId="1F8179E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6.9%)</w:t>
            </w:r>
          </w:p>
        </w:tc>
      </w:tr>
      <w:tr w:rsidR="00BF6E72" w:rsidRPr="00A602DC" w14:paraId="3C9AD968" w14:textId="77777777" w:rsidTr="00A602DC">
        <w:tc>
          <w:tcPr>
            <w:tcW w:w="4146" w:type="dxa"/>
          </w:tcPr>
          <w:p w14:paraId="21DD4B3D" w14:textId="77777777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coagulant drug, n (%)</w:t>
            </w:r>
          </w:p>
        </w:tc>
        <w:tc>
          <w:tcPr>
            <w:tcW w:w="1771" w:type="dxa"/>
          </w:tcPr>
          <w:p w14:paraId="003CB23B" w14:textId="20537670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419C2493" w14:textId="1FB9A216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1E33E4D6" w14:textId="5720D932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7DE9984" w14:textId="4DE9548B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 (8.0%)</w:t>
            </w:r>
          </w:p>
        </w:tc>
      </w:tr>
      <w:tr w:rsidR="00BF6E72" w:rsidRPr="00A602DC" w14:paraId="3CC8CB9E" w14:textId="77777777" w:rsidTr="00A602DC">
        <w:tc>
          <w:tcPr>
            <w:tcW w:w="4146" w:type="dxa"/>
          </w:tcPr>
          <w:p w14:paraId="1B933A82" w14:textId="77777777" w:rsidR="00BF6E72" w:rsidRPr="00174B7B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rfarin, n (%)</w:t>
            </w:r>
          </w:p>
        </w:tc>
        <w:tc>
          <w:tcPr>
            <w:tcW w:w="1771" w:type="dxa"/>
          </w:tcPr>
          <w:p w14:paraId="71D59D36" w14:textId="3CF35DD6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7A384AE4" w14:textId="4F723BEA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C9DF979" w14:textId="10859B66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3787F7C" w14:textId="581038D6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5.3%)</w:t>
            </w:r>
          </w:p>
        </w:tc>
      </w:tr>
      <w:tr w:rsidR="00BF6E72" w:rsidRPr="00A602DC" w14:paraId="014E1561" w14:textId="77777777" w:rsidTr="00A602DC">
        <w:tc>
          <w:tcPr>
            <w:tcW w:w="4146" w:type="dxa"/>
          </w:tcPr>
          <w:p w14:paraId="7E383753" w14:textId="77777777" w:rsidR="00BF6E72" w:rsidRPr="00174B7B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OAC, n (%)</w:t>
            </w:r>
          </w:p>
        </w:tc>
        <w:tc>
          <w:tcPr>
            <w:tcW w:w="1771" w:type="dxa"/>
          </w:tcPr>
          <w:p w14:paraId="4AA4B843" w14:textId="5F63A897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4DAF5D91" w14:textId="0E8BE020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BA56B9A" w14:textId="388D987E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41DCA4F" w14:textId="61420F5A" w:rsidR="00BF6E72" w:rsidRPr="00A602DC" w:rsidRDefault="00BF6E72" w:rsidP="00BF6E7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2.7%)</w:t>
            </w:r>
          </w:p>
        </w:tc>
      </w:tr>
      <w:tr w:rsidR="00A602DC" w:rsidRPr="00A602DC" w14:paraId="7CAD29E9" w14:textId="77777777" w:rsidTr="00A602DC">
        <w:tc>
          <w:tcPr>
            <w:tcW w:w="4146" w:type="dxa"/>
          </w:tcPr>
          <w:p w14:paraId="2B96CCB5" w14:textId="77777777" w:rsidR="00A602DC" w:rsidRPr="00174B7B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ruption of AT agents, n (%)</w:t>
            </w:r>
          </w:p>
        </w:tc>
        <w:tc>
          <w:tcPr>
            <w:tcW w:w="1771" w:type="dxa"/>
          </w:tcPr>
          <w:p w14:paraId="5754E349" w14:textId="0BA83477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53380482" w14:textId="1774C74B" w:rsidR="00A602DC" w:rsidRPr="00A602DC" w:rsidRDefault="00174B7B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2711E2E1" w14:textId="6A6E0E59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</w:t>
            </w:r>
            <w:r w:rsid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439A641" w14:textId="3678E3B2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 (22.2%)</w:t>
            </w:r>
          </w:p>
        </w:tc>
      </w:tr>
      <w:tr w:rsidR="00A602DC" w:rsidRPr="00A602DC" w14:paraId="27533872" w14:textId="77777777" w:rsidTr="00A602DC">
        <w:tc>
          <w:tcPr>
            <w:tcW w:w="4146" w:type="dxa"/>
          </w:tcPr>
          <w:p w14:paraId="09741DCE" w14:textId="77777777" w:rsidR="00A602DC" w:rsidRPr="00174B7B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placement of APAs, n (%)</w:t>
            </w:r>
          </w:p>
        </w:tc>
        <w:tc>
          <w:tcPr>
            <w:tcW w:w="1771" w:type="dxa"/>
          </w:tcPr>
          <w:p w14:paraId="33DC32CB" w14:textId="4E7EC0CC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46A815EB" w14:textId="1121874D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602DC" w:rsidRPr="00A602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%)</w:t>
            </w:r>
          </w:p>
        </w:tc>
        <w:tc>
          <w:tcPr>
            <w:tcW w:w="1772" w:type="dxa"/>
          </w:tcPr>
          <w:p w14:paraId="395DA70C" w14:textId="6DBF9162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8DE468F" w14:textId="6946B9F3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.3%)</w:t>
            </w:r>
          </w:p>
        </w:tc>
      </w:tr>
      <w:tr w:rsidR="00A602DC" w:rsidRPr="00A602DC" w14:paraId="4A926635" w14:textId="77777777" w:rsidTr="00A602DC">
        <w:tc>
          <w:tcPr>
            <w:tcW w:w="4146" w:type="dxa"/>
          </w:tcPr>
          <w:p w14:paraId="3EA92CCE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parin bridging, n (%)</w:t>
            </w:r>
          </w:p>
        </w:tc>
        <w:tc>
          <w:tcPr>
            <w:tcW w:w="1771" w:type="dxa"/>
          </w:tcPr>
          <w:p w14:paraId="78DEAD97" w14:textId="7F5AEA81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C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27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%)</w:t>
            </w:r>
          </w:p>
        </w:tc>
        <w:tc>
          <w:tcPr>
            <w:tcW w:w="1772" w:type="dxa"/>
          </w:tcPr>
          <w:p w14:paraId="7B28A7EF" w14:textId="5607AF25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61BF7881" w14:textId="0D468814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097ED04C" w14:textId="0D0958BE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6.4%)</w:t>
            </w:r>
          </w:p>
        </w:tc>
      </w:tr>
      <w:tr w:rsidR="00A602DC" w:rsidRPr="00A602DC" w14:paraId="70C0D1F3" w14:textId="77777777" w:rsidTr="00A602DC">
        <w:tc>
          <w:tcPr>
            <w:tcW w:w="4146" w:type="dxa"/>
          </w:tcPr>
          <w:p w14:paraId="6D67D711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ion</w:t>
            </w:r>
          </w:p>
        </w:tc>
        <w:tc>
          <w:tcPr>
            <w:tcW w:w="1771" w:type="dxa"/>
          </w:tcPr>
          <w:p w14:paraId="1DE320E4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43B2A2E2" w14:textId="11B668E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71F8DBF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08DA377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02DC" w:rsidRPr="00A602DC" w14:paraId="68D6CC18" w14:textId="77777777" w:rsidTr="00A602DC">
        <w:tc>
          <w:tcPr>
            <w:tcW w:w="4146" w:type="dxa"/>
          </w:tcPr>
          <w:p w14:paraId="30434ECA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Multiple tumors, n (%)</w:t>
            </w:r>
          </w:p>
        </w:tc>
        <w:tc>
          <w:tcPr>
            <w:tcW w:w="1771" w:type="dxa"/>
          </w:tcPr>
          <w:p w14:paraId="75BF6B3D" w14:textId="18B509A9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4%)</w:t>
            </w:r>
          </w:p>
        </w:tc>
        <w:tc>
          <w:tcPr>
            <w:tcW w:w="1772" w:type="dxa"/>
          </w:tcPr>
          <w:p w14:paraId="21326A6F" w14:textId="465EA969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2629F001" w14:textId="488BAF72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2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1E91B60" w14:textId="7535CC0B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 (14.4%)</w:t>
            </w:r>
          </w:p>
        </w:tc>
      </w:tr>
      <w:tr w:rsidR="00A602DC" w:rsidRPr="00A602DC" w14:paraId="2B906955" w14:textId="77777777" w:rsidTr="00A602DC">
        <w:tc>
          <w:tcPr>
            <w:tcW w:w="4146" w:type="dxa"/>
          </w:tcPr>
          <w:p w14:paraId="1360B440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1" w:name="OLE_LINK10"/>
            <w:bookmarkStart w:id="2" w:name="OLE_LINK11"/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 in lower third of stomach</w:t>
            </w:r>
            <w:bookmarkEnd w:id="1"/>
            <w:bookmarkEnd w:id="2"/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771" w:type="dxa"/>
          </w:tcPr>
          <w:p w14:paraId="53E7CE0E" w14:textId="74B9B302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3.2%)</w:t>
            </w:r>
          </w:p>
        </w:tc>
        <w:tc>
          <w:tcPr>
            <w:tcW w:w="1772" w:type="dxa"/>
          </w:tcPr>
          <w:p w14:paraId="7FEFB491" w14:textId="03F01CE4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%)</w:t>
            </w:r>
          </w:p>
        </w:tc>
        <w:tc>
          <w:tcPr>
            <w:tcW w:w="1772" w:type="dxa"/>
          </w:tcPr>
          <w:p w14:paraId="29EF1D28" w14:textId="7F2CAFBA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4.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53E5262" w14:textId="78B0DC9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8 (49.4%)</w:t>
            </w:r>
          </w:p>
        </w:tc>
      </w:tr>
      <w:tr w:rsidR="00A602DC" w:rsidRPr="00A602DC" w14:paraId="7EE1A19A" w14:textId="77777777" w:rsidTr="00A602DC">
        <w:tc>
          <w:tcPr>
            <w:tcW w:w="4146" w:type="dxa"/>
          </w:tcPr>
          <w:p w14:paraId="5E25B1E7" w14:textId="77777777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dominance of undifferentiated type, n (%)</w:t>
            </w:r>
          </w:p>
        </w:tc>
        <w:tc>
          <w:tcPr>
            <w:tcW w:w="1771" w:type="dxa"/>
          </w:tcPr>
          <w:p w14:paraId="5D36A28E" w14:textId="286EAE3D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7.4%)</w:t>
            </w:r>
          </w:p>
        </w:tc>
        <w:tc>
          <w:tcPr>
            <w:tcW w:w="1772" w:type="dxa"/>
          </w:tcPr>
          <w:p w14:paraId="6726C475" w14:textId="145940E1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%)</w:t>
            </w:r>
          </w:p>
        </w:tc>
        <w:tc>
          <w:tcPr>
            <w:tcW w:w="1772" w:type="dxa"/>
          </w:tcPr>
          <w:p w14:paraId="554B98AA" w14:textId="70A4694A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02C9BA1" w14:textId="5F9BF92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2.2%)</w:t>
            </w:r>
          </w:p>
        </w:tc>
      </w:tr>
      <w:tr w:rsidR="00A602DC" w:rsidRPr="00A602DC" w14:paraId="6DE41245" w14:textId="77777777" w:rsidTr="00A602DC">
        <w:tc>
          <w:tcPr>
            <w:tcW w:w="4146" w:type="dxa"/>
          </w:tcPr>
          <w:p w14:paraId="149DC9F0" w14:textId="6E7BBE4F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umor size (mm), mean ± SE</w:t>
            </w:r>
          </w:p>
        </w:tc>
        <w:tc>
          <w:tcPr>
            <w:tcW w:w="1771" w:type="dxa"/>
          </w:tcPr>
          <w:p w14:paraId="6AB49898" w14:textId="274868E7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2" w:type="dxa"/>
          </w:tcPr>
          <w:p w14:paraId="0458AF38" w14:textId="76E1B0F9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14:paraId="59469F34" w14:textId="77C5C9EE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12.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2" w:type="dxa"/>
          </w:tcPr>
          <w:p w14:paraId="05568003" w14:textId="43C5E14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 ± 13.9</w:t>
            </w:r>
          </w:p>
        </w:tc>
      </w:tr>
      <w:tr w:rsidR="00A602DC" w:rsidRPr="00A602DC" w14:paraId="3D88C7FD" w14:textId="77777777" w:rsidTr="00A602DC">
        <w:tc>
          <w:tcPr>
            <w:tcW w:w="4146" w:type="dxa"/>
          </w:tcPr>
          <w:p w14:paraId="619DDBF2" w14:textId="77777777" w:rsidR="00A602DC" w:rsidRPr="005E21E1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vasion to SM2, n (%)</w:t>
            </w:r>
          </w:p>
        </w:tc>
        <w:tc>
          <w:tcPr>
            <w:tcW w:w="1771" w:type="dxa"/>
          </w:tcPr>
          <w:p w14:paraId="4A36A914" w14:textId="14E07C6B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3%)</w:t>
            </w:r>
          </w:p>
        </w:tc>
        <w:tc>
          <w:tcPr>
            <w:tcW w:w="1772" w:type="dxa"/>
          </w:tcPr>
          <w:p w14:paraId="000BCEED" w14:textId="637ECB64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600DFED0" w14:textId="360149CE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13F54B8E" w14:textId="4F7DF4E0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7.2%)</w:t>
            </w:r>
          </w:p>
        </w:tc>
      </w:tr>
      <w:tr w:rsidR="00A602DC" w:rsidRPr="00A602DC" w14:paraId="309BD3CE" w14:textId="77777777" w:rsidTr="00A602DC">
        <w:tc>
          <w:tcPr>
            <w:tcW w:w="4146" w:type="dxa"/>
          </w:tcPr>
          <w:p w14:paraId="436D151E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lceration (scar), n (%)</w:t>
            </w:r>
          </w:p>
        </w:tc>
        <w:tc>
          <w:tcPr>
            <w:tcW w:w="1771" w:type="dxa"/>
          </w:tcPr>
          <w:p w14:paraId="025C109A" w14:textId="4AC6877F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.8%)</w:t>
            </w:r>
          </w:p>
        </w:tc>
        <w:tc>
          <w:tcPr>
            <w:tcW w:w="1772" w:type="dxa"/>
          </w:tcPr>
          <w:p w14:paraId="4AD0026E" w14:textId="5837A3C6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28FA0A55" w14:textId="0B7A7971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1B6B2696" w14:textId="103C9918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 (9.8%)</w:t>
            </w:r>
          </w:p>
        </w:tc>
      </w:tr>
      <w:tr w:rsidR="00A602DC" w:rsidRPr="00A602DC" w14:paraId="64E1B7F9" w14:textId="77777777" w:rsidTr="00A602DC">
        <w:tc>
          <w:tcPr>
            <w:tcW w:w="4146" w:type="dxa"/>
          </w:tcPr>
          <w:p w14:paraId="65194633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cedure</w:t>
            </w:r>
          </w:p>
        </w:tc>
        <w:tc>
          <w:tcPr>
            <w:tcW w:w="1771" w:type="dxa"/>
          </w:tcPr>
          <w:p w14:paraId="0A7F47BD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15A6ED7E" w14:textId="20F5A31D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FF1C1E1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8A7BD0A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602DC" w:rsidRPr="00A602DC" w14:paraId="0649AE7D" w14:textId="77777777" w:rsidTr="00A602DC">
        <w:tc>
          <w:tcPr>
            <w:tcW w:w="4146" w:type="dxa"/>
          </w:tcPr>
          <w:p w14:paraId="425BBBA0" w14:textId="77777777" w:rsidR="00A602DC" w:rsidRPr="005F18B3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cedure time &gt;120 min, n (%)</w:t>
            </w:r>
          </w:p>
        </w:tc>
        <w:tc>
          <w:tcPr>
            <w:tcW w:w="1771" w:type="dxa"/>
          </w:tcPr>
          <w:p w14:paraId="3D3CE8A3" w14:textId="1108DFA8" w:rsidR="00A602DC" w:rsidRPr="00A602DC" w:rsidRDefault="00FC5648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9.1%)</w:t>
            </w:r>
          </w:p>
        </w:tc>
        <w:tc>
          <w:tcPr>
            <w:tcW w:w="1772" w:type="dxa"/>
          </w:tcPr>
          <w:p w14:paraId="5439BFBE" w14:textId="6D9C7050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67DB4F7" w14:textId="3875229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8.2%)</w:t>
            </w:r>
          </w:p>
        </w:tc>
        <w:tc>
          <w:tcPr>
            <w:tcW w:w="1772" w:type="dxa"/>
          </w:tcPr>
          <w:p w14:paraId="5F943282" w14:textId="28739F22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 (19.0%)</w:t>
            </w:r>
          </w:p>
        </w:tc>
      </w:tr>
      <w:tr w:rsidR="00A602DC" w:rsidRPr="00A602DC" w14:paraId="7A6CC3E1" w14:textId="77777777" w:rsidTr="00A602DC">
        <w:tc>
          <w:tcPr>
            <w:tcW w:w="4146" w:type="dxa"/>
          </w:tcPr>
          <w:p w14:paraId="53B79AB2" w14:textId="24456D05" w:rsidR="00A602DC" w:rsidRPr="005F18B3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n block resection, n (%)</w:t>
            </w:r>
          </w:p>
        </w:tc>
        <w:tc>
          <w:tcPr>
            <w:tcW w:w="1771" w:type="dxa"/>
          </w:tcPr>
          <w:p w14:paraId="262967A5" w14:textId="06406AEC" w:rsidR="00A602DC" w:rsidRPr="00A602DC" w:rsidRDefault="005E21E1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F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FC56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F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5B67BBA" w14:textId="2D33B8F5" w:rsidR="00A602DC" w:rsidRPr="00A602DC" w:rsidRDefault="005F18B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04B558FA" w14:textId="1F3830BA" w:rsidR="00A602DC" w:rsidRPr="00A602DC" w:rsidRDefault="005F18B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C233075" w14:textId="600440D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2 (99.2%)</w:t>
            </w:r>
          </w:p>
        </w:tc>
      </w:tr>
      <w:tr w:rsidR="00A602DC" w:rsidRPr="00A602DC" w14:paraId="08B5F562" w14:textId="77777777" w:rsidTr="00A602DC">
        <w:tc>
          <w:tcPr>
            <w:tcW w:w="4146" w:type="dxa"/>
          </w:tcPr>
          <w:p w14:paraId="39A37D68" w14:textId="77777777" w:rsidR="00A602DC" w:rsidRPr="005F18B3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1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cond-look endoscopy, n (%)</w:t>
            </w:r>
          </w:p>
        </w:tc>
        <w:tc>
          <w:tcPr>
            <w:tcW w:w="1771" w:type="dxa"/>
          </w:tcPr>
          <w:p w14:paraId="69FF898B" w14:textId="52B6B0CD" w:rsidR="00A602DC" w:rsidRPr="00A602DC" w:rsidRDefault="005E21E1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63.8%)</w:t>
            </w:r>
          </w:p>
        </w:tc>
        <w:tc>
          <w:tcPr>
            <w:tcW w:w="1772" w:type="dxa"/>
          </w:tcPr>
          <w:p w14:paraId="500EE38F" w14:textId="5F363500" w:rsidR="00A602DC" w:rsidRPr="00A602DC" w:rsidRDefault="005E21E1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7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663CCA8D" w14:textId="3F1A0114" w:rsidR="00A602DC" w:rsidRPr="00A602DC" w:rsidRDefault="005E21E1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1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453368C0" w14:textId="203E8131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6 (75.0%)</w:t>
            </w:r>
          </w:p>
        </w:tc>
      </w:tr>
      <w:tr w:rsidR="00A602DC" w:rsidRPr="00A602DC" w14:paraId="4E6376B0" w14:textId="77777777" w:rsidTr="00A602DC">
        <w:tc>
          <w:tcPr>
            <w:tcW w:w="4146" w:type="dxa"/>
          </w:tcPr>
          <w:p w14:paraId="33AD800F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leeding, n (%)</w:t>
            </w:r>
          </w:p>
        </w:tc>
        <w:tc>
          <w:tcPr>
            <w:tcW w:w="1771" w:type="dxa"/>
          </w:tcPr>
          <w:p w14:paraId="0C72BD69" w14:textId="2E874132" w:rsidR="00A602DC" w:rsidRPr="00A602DC" w:rsidRDefault="00646526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.6%)</w:t>
            </w:r>
          </w:p>
        </w:tc>
        <w:tc>
          <w:tcPr>
            <w:tcW w:w="1772" w:type="dxa"/>
          </w:tcPr>
          <w:p w14:paraId="22169219" w14:textId="7D5F9488" w:rsidR="00A602DC" w:rsidRPr="00A602DC" w:rsidRDefault="00646526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56EF89F8" w14:textId="5E7BDF3D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46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</w:t>
            </w:r>
            <w:r w:rsidR="00646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3E8CD479" w14:textId="1CE521C3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5.7%)</w:t>
            </w:r>
          </w:p>
        </w:tc>
      </w:tr>
      <w:tr w:rsidR="00A602DC" w:rsidRPr="00A602DC" w14:paraId="021AE779" w14:textId="77777777" w:rsidTr="00A602DC">
        <w:tc>
          <w:tcPr>
            <w:tcW w:w="4146" w:type="dxa"/>
          </w:tcPr>
          <w:p w14:paraId="58CD1F7E" w14:textId="77777777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foration, n (%)</w:t>
            </w:r>
          </w:p>
        </w:tc>
        <w:tc>
          <w:tcPr>
            <w:tcW w:w="1771" w:type="dxa"/>
          </w:tcPr>
          <w:p w14:paraId="29A113CF" w14:textId="72707B37" w:rsidR="00A602DC" w:rsidRPr="00A602DC" w:rsidRDefault="00646526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4%)</w:t>
            </w:r>
          </w:p>
        </w:tc>
        <w:tc>
          <w:tcPr>
            <w:tcW w:w="1772" w:type="dxa"/>
          </w:tcPr>
          <w:p w14:paraId="503E11A5" w14:textId="7FF2CA54" w:rsidR="00A602DC" w:rsidRPr="00A602DC" w:rsidRDefault="00646526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7837BDDB" w14:textId="5B9BD49D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46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646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72" w:type="dxa"/>
          </w:tcPr>
          <w:p w14:paraId="0D7B6F60" w14:textId="45ECE0EC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.6%)</w:t>
            </w:r>
          </w:p>
        </w:tc>
      </w:tr>
      <w:tr w:rsidR="00A602DC" w:rsidRPr="00A602DC" w14:paraId="2B7DEAF7" w14:textId="77777777" w:rsidTr="00A602DC">
        <w:tc>
          <w:tcPr>
            <w:tcW w:w="4146" w:type="dxa"/>
            <w:tcBorders>
              <w:bottom w:val="single" w:sz="18" w:space="0" w:color="008001"/>
            </w:tcBorders>
          </w:tcPr>
          <w:p w14:paraId="5D2EC47A" w14:textId="508FF864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spital stay dura</w:t>
            </w:r>
            <w:r w:rsidRPr="005E21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on (day), mean ± SE</w:t>
            </w:r>
          </w:p>
        </w:tc>
        <w:tc>
          <w:tcPr>
            <w:tcW w:w="1771" w:type="dxa"/>
            <w:tcBorders>
              <w:bottom w:val="single" w:sz="18" w:space="0" w:color="008001"/>
            </w:tcBorders>
          </w:tcPr>
          <w:p w14:paraId="4221BBA1" w14:textId="64ED1EBE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bottom w:val="single" w:sz="18" w:space="0" w:color="008001"/>
            </w:tcBorders>
          </w:tcPr>
          <w:p w14:paraId="66346D03" w14:textId="555C2572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>
              <w:bottom w:val="single" w:sz="18" w:space="0" w:color="008001"/>
            </w:tcBorders>
          </w:tcPr>
          <w:p w14:paraId="04470421" w14:textId="3CA557FE" w:rsidR="00A602DC" w:rsidRPr="00A602DC" w:rsidRDefault="009D37E3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  <w:r w:rsidR="00A602DC"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72" w:type="dxa"/>
            <w:tcBorders>
              <w:bottom w:val="single" w:sz="18" w:space="0" w:color="008001"/>
            </w:tcBorders>
          </w:tcPr>
          <w:p w14:paraId="33761904" w14:textId="1AED9ABC" w:rsidR="00A602DC" w:rsidRPr="00A602DC" w:rsidRDefault="00A602DC" w:rsidP="009A6F7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.5 ± </w:t>
            </w:r>
            <w:r w:rsidR="009D3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</w:tr>
    </w:tbl>
    <w:p w14:paraId="0C57E2E2" w14:textId="77A1DF1C" w:rsidR="0042575D" w:rsidRDefault="00837E79" w:rsidP="00145DF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A6F7F">
        <w:rPr>
          <w:rFonts w:ascii="Times New Roman" w:hAnsi="Times New Roman" w:cs="Times New Roman"/>
          <w:color w:val="000000" w:themeColor="text1"/>
        </w:rPr>
        <w:t xml:space="preserve">Abbreviations: APA, antiplatelet agent; AT, antithrombotic; DOAC, direct oral anticoagulant; </w:t>
      </w:r>
      <w:r w:rsidR="00CF0177" w:rsidRPr="009A6F7F">
        <w:rPr>
          <w:rFonts w:ascii="Times New Roman" w:hAnsi="Times New Roman" w:cs="Times New Roman"/>
          <w:color w:val="000000" w:themeColor="text1"/>
        </w:rPr>
        <w:t xml:space="preserve">ESD: endoscopic submucosal dissection, </w:t>
      </w:r>
      <w:r w:rsidRPr="009A6F7F">
        <w:rPr>
          <w:rFonts w:ascii="Times New Roman" w:hAnsi="Times New Roman" w:cs="Times New Roman"/>
          <w:color w:val="000000" w:themeColor="text1"/>
        </w:rPr>
        <w:t>SM2, submucosal invasion ≥500 μm from the muscularis mucosa</w:t>
      </w:r>
    </w:p>
    <w:p w14:paraId="13B0927C" w14:textId="77777777" w:rsidR="00145DFA" w:rsidRDefault="00145DFA" w:rsidP="00145DF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F601D22" w14:textId="77777777" w:rsidR="000A6FD4" w:rsidRDefault="000A6FD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1560202F" w14:textId="77777777" w:rsidR="006212A1" w:rsidRDefault="006212A1" w:rsidP="00145DFA">
      <w:pPr>
        <w:tabs>
          <w:tab w:val="left" w:pos="1276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  <w:sectPr w:rsidR="006212A1" w:rsidSect="00145DFA">
          <w:pgSz w:w="11901" w:h="16817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7F06B05" w14:textId="0207E4BE" w:rsidR="00145DFA" w:rsidRPr="007A0400" w:rsidRDefault="000A6FD4" w:rsidP="007A04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>Supple</w:t>
      </w:r>
      <w:r w:rsidRPr="009A6F7F">
        <w:rPr>
          <w:rFonts w:ascii="Times New Roman" w:hAnsi="Times New Roman" w:cs="Times New Roman"/>
          <w:color w:val="000000" w:themeColor="text1"/>
        </w:rPr>
        <w:t xml:space="preserve"> </w:t>
      </w:r>
      <w:r w:rsidR="00145DFA" w:rsidRPr="009A6F7F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2</w:t>
      </w:r>
      <w:r w:rsidR="00145DFA" w:rsidRPr="009A6F7F">
        <w:rPr>
          <w:rFonts w:ascii="Times New Roman" w:hAnsi="Times New Roman" w:cs="Times New Roman"/>
          <w:color w:val="000000" w:themeColor="text1"/>
        </w:rPr>
        <w:t xml:space="preserve">. Univariate analysis of predictive factors for ESD-associated bleeding at the time of treatment </w:t>
      </w:r>
      <w:r w:rsidR="007A0400">
        <w:rPr>
          <w:rFonts w:ascii="Times New Roman" w:hAnsi="Times New Roman" w:cs="Times New Roman"/>
          <w:color w:val="000000" w:themeColor="text1"/>
        </w:rPr>
        <w:t>in different generations</w:t>
      </w:r>
    </w:p>
    <w:tbl>
      <w:tblPr>
        <w:tblStyle w:val="TableGrid"/>
        <w:tblW w:w="16414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834"/>
        <w:gridCol w:w="1292"/>
        <w:gridCol w:w="851"/>
        <w:gridCol w:w="850"/>
        <w:gridCol w:w="1418"/>
        <w:gridCol w:w="850"/>
        <w:gridCol w:w="850"/>
        <w:gridCol w:w="1385"/>
        <w:gridCol w:w="854"/>
        <w:gridCol w:w="850"/>
        <w:gridCol w:w="1417"/>
        <w:gridCol w:w="993"/>
      </w:tblGrid>
      <w:tr w:rsidR="00C366B4" w:rsidRPr="009A6F7F" w14:paraId="565DF45B" w14:textId="77777777" w:rsidTr="00C366B4">
        <w:tc>
          <w:tcPr>
            <w:tcW w:w="2410" w:type="dxa"/>
            <w:tcBorders>
              <w:top w:val="single" w:sz="18" w:space="0" w:color="008000"/>
              <w:bottom w:val="single" w:sz="18" w:space="0" w:color="008000"/>
            </w:tcBorders>
          </w:tcPr>
          <w:p w14:paraId="64B2FE7E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8" w:space="0" w:color="008000"/>
              <w:bottom w:val="single" w:sz="18" w:space="0" w:color="008000"/>
            </w:tcBorders>
          </w:tcPr>
          <w:p w14:paraId="41DA11DF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3EC49D7B" w14:textId="2BBA342F" w:rsidR="0018506C" w:rsidRPr="00A602DC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0 years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years</w:t>
            </w:r>
          </w:p>
          <w:p w14:paraId="6CC8E7AA" w14:textId="17DA3C9F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3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631A3F73" w14:textId="7EE40A29" w:rsidR="0018506C" w:rsidRPr="00A602DC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years</w:t>
            </w:r>
          </w:p>
          <w:p w14:paraId="0294A22C" w14:textId="01010B21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89" w:type="dxa"/>
            <w:gridSpan w:val="3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536C61F8" w14:textId="3867390F" w:rsidR="0018506C" w:rsidRPr="00A602DC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0 years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years</w:t>
            </w:r>
          </w:p>
          <w:p w14:paraId="6BA210B4" w14:textId="7FF7577C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89</w:t>
            </w: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5DED914E" w14:textId="77777777" w:rsidR="0018506C" w:rsidRPr="00A602DC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0 years</w:t>
            </w:r>
          </w:p>
          <w:p w14:paraId="1D761706" w14:textId="7DEC5571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0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,675)</w:t>
            </w:r>
          </w:p>
        </w:tc>
      </w:tr>
      <w:tr w:rsidR="00C366B4" w:rsidRPr="009A6F7F" w14:paraId="0E146B70" w14:textId="2DB0E9C2" w:rsidTr="00C366B4">
        <w:tc>
          <w:tcPr>
            <w:tcW w:w="2410" w:type="dxa"/>
            <w:tcBorders>
              <w:bottom w:val="single" w:sz="18" w:space="0" w:color="008000"/>
            </w:tcBorders>
          </w:tcPr>
          <w:p w14:paraId="0B1B2115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8" w:space="0" w:color="008000"/>
            </w:tcBorders>
          </w:tcPr>
          <w:p w14:paraId="2AD0DB34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297612B0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292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31B7B7A4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700CCFEA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37085748" w14:textId="090B3C04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5609400B" w14:textId="0F0A0B25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3BEACC80" w14:textId="0F5A4BEF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63D85FE2" w14:textId="7CCCBB10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385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7EE351A4" w14:textId="55316114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4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71BFFA09" w14:textId="6266174D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36912CD5" w14:textId="55A98822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7A71C5B6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8" w:space="0" w:color="008000"/>
              <w:bottom w:val="single" w:sz="18" w:space="0" w:color="008000"/>
            </w:tcBorders>
            <w:vAlign w:val="center"/>
          </w:tcPr>
          <w:p w14:paraId="79BACB41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366B4" w:rsidRPr="009A6F7F" w14:paraId="576E466E" w14:textId="0302FC3A" w:rsidTr="00C366B4">
        <w:tc>
          <w:tcPr>
            <w:tcW w:w="2410" w:type="dxa"/>
            <w:tcBorders>
              <w:top w:val="single" w:sz="18" w:space="0" w:color="008000"/>
            </w:tcBorders>
          </w:tcPr>
          <w:p w14:paraId="406A4DAD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60" w:type="dxa"/>
            <w:tcBorders>
              <w:top w:val="single" w:sz="18" w:space="0" w:color="008000"/>
            </w:tcBorders>
          </w:tcPr>
          <w:p w14:paraId="4932C335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34" w:type="dxa"/>
            <w:tcBorders>
              <w:top w:val="single" w:sz="18" w:space="0" w:color="008000"/>
            </w:tcBorders>
          </w:tcPr>
          <w:p w14:paraId="3B77AE88" w14:textId="23F7AED2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292" w:type="dxa"/>
            <w:tcBorders>
              <w:top w:val="single" w:sz="18" w:space="0" w:color="008000"/>
            </w:tcBorders>
          </w:tcPr>
          <w:p w14:paraId="796F6EEB" w14:textId="54022BC5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9</w:t>
            </w:r>
            <w:r w:rsidR="0018506C"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18506C"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8</w:t>
            </w:r>
          </w:p>
        </w:tc>
        <w:tc>
          <w:tcPr>
            <w:tcW w:w="851" w:type="dxa"/>
            <w:tcBorders>
              <w:top w:val="single" w:sz="18" w:space="0" w:color="008000"/>
            </w:tcBorders>
          </w:tcPr>
          <w:p w14:paraId="42FF3391" w14:textId="62FE7432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4BEC116B" w14:textId="243A7E13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4</w:t>
            </w:r>
          </w:p>
        </w:tc>
        <w:tc>
          <w:tcPr>
            <w:tcW w:w="1418" w:type="dxa"/>
            <w:tcBorders>
              <w:top w:val="single" w:sz="18" w:space="0" w:color="008000"/>
            </w:tcBorders>
          </w:tcPr>
          <w:p w14:paraId="3A651D0C" w14:textId="3B307401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3-3.063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541833C5" w14:textId="30C1D51F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8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1EA277B2" w14:textId="7265F7BC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8</w:t>
            </w:r>
          </w:p>
        </w:tc>
        <w:tc>
          <w:tcPr>
            <w:tcW w:w="1385" w:type="dxa"/>
            <w:tcBorders>
              <w:top w:val="single" w:sz="18" w:space="0" w:color="008000"/>
            </w:tcBorders>
          </w:tcPr>
          <w:p w14:paraId="59D69718" w14:textId="3441DC6D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0-2.234</w:t>
            </w:r>
          </w:p>
        </w:tc>
        <w:tc>
          <w:tcPr>
            <w:tcW w:w="854" w:type="dxa"/>
            <w:tcBorders>
              <w:top w:val="single" w:sz="18" w:space="0" w:color="008000"/>
            </w:tcBorders>
          </w:tcPr>
          <w:p w14:paraId="186F4CBC" w14:textId="4F0CCB61" w:rsidR="0018506C" w:rsidRPr="009A6F7F" w:rsidRDefault="005F7626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536A27CD" w14:textId="13A1829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0</w:t>
            </w:r>
          </w:p>
        </w:tc>
        <w:tc>
          <w:tcPr>
            <w:tcW w:w="1417" w:type="dxa"/>
            <w:tcBorders>
              <w:top w:val="single" w:sz="18" w:space="0" w:color="008000"/>
            </w:tcBorders>
          </w:tcPr>
          <w:p w14:paraId="2A85D36B" w14:textId="5A30248D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8-2.111</w:t>
            </w:r>
          </w:p>
        </w:tc>
        <w:tc>
          <w:tcPr>
            <w:tcW w:w="993" w:type="dxa"/>
            <w:tcBorders>
              <w:top w:val="single" w:sz="18" w:space="0" w:color="008000"/>
            </w:tcBorders>
          </w:tcPr>
          <w:p w14:paraId="6B0C7195" w14:textId="37F86B43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C366B4" w:rsidRPr="009A6F7F" w14:paraId="3E45E4B6" w14:textId="3257113A" w:rsidTr="00C366B4">
        <w:tc>
          <w:tcPr>
            <w:tcW w:w="2410" w:type="dxa"/>
          </w:tcPr>
          <w:p w14:paraId="3C90D9FB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</w:t>
            </w:r>
          </w:p>
        </w:tc>
        <w:tc>
          <w:tcPr>
            <w:tcW w:w="1560" w:type="dxa"/>
          </w:tcPr>
          <w:p w14:paraId="1C073ADE" w14:textId="77777777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5C6A1177" w14:textId="198BF16A" w:rsidR="0018506C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6C2CF29F" w14:textId="28B936EB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64A949" w14:textId="647C8CD1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7E7E40" w14:textId="30FAE32A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1</w:t>
            </w:r>
          </w:p>
        </w:tc>
        <w:tc>
          <w:tcPr>
            <w:tcW w:w="1418" w:type="dxa"/>
          </w:tcPr>
          <w:p w14:paraId="73BE1BF6" w14:textId="642F9638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3-24.577</w:t>
            </w:r>
          </w:p>
        </w:tc>
        <w:tc>
          <w:tcPr>
            <w:tcW w:w="850" w:type="dxa"/>
          </w:tcPr>
          <w:p w14:paraId="5F43ADD7" w14:textId="507B8D54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D25785B" w14:textId="2A37B995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6</w:t>
            </w:r>
          </w:p>
        </w:tc>
        <w:tc>
          <w:tcPr>
            <w:tcW w:w="1385" w:type="dxa"/>
          </w:tcPr>
          <w:p w14:paraId="4187052A" w14:textId="2BD6A7B6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5-5.799</w:t>
            </w:r>
          </w:p>
        </w:tc>
        <w:tc>
          <w:tcPr>
            <w:tcW w:w="854" w:type="dxa"/>
          </w:tcPr>
          <w:p w14:paraId="73DDF3E2" w14:textId="3AE80F39" w:rsidR="0018506C" w:rsidRPr="009A6F7F" w:rsidRDefault="00C366B4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17BF222D" w14:textId="042B25B3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9</w:t>
            </w:r>
          </w:p>
        </w:tc>
        <w:tc>
          <w:tcPr>
            <w:tcW w:w="1417" w:type="dxa"/>
          </w:tcPr>
          <w:p w14:paraId="1A8EC4DC" w14:textId="129F1562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9-3.456</w:t>
            </w:r>
          </w:p>
        </w:tc>
        <w:tc>
          <w:tcPr>
            <w:tcW w:w="993" w:type="dxa"/>
          </w:tcPr>
          <w:p w14:paraId="7222DB59" w14:textId="407C4C2E" w:rsidR="0018506C" w:rsidRPr="009A6F7F" w:rsidRDefault="0018506C" w:rsidP="001850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366B4" w:rsidRPr="009A6F7F" w14:paraId="10B9F759" w14:textId="201DA631" w:rsidTr="00C366B4">
        <w:tc>
          <w:tcPr>
            <w:tcW w:w="2410" w:type="dxa"/>
          </w:tcPr>
          <w:p w14:paraId="1A63EBDE" w14:textId="77777777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cirrhosis</w:t>
            </w:r>
          </w:p>
        </w:tc>
        <w:tc>
          <w:tcPr>
            <w:tcW w:w="1560" w:type="dxa"/>
          </w:tcPr>
          <w:p w14:paraId="065C5DA6" w14:textId="77777777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20814D0C" w14:textId="47CC87EA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1B75917D" w14:textId="0C86FCD2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5B30DF" w14:textId="193317A7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F9DDA7" w14:textId="40843B75" w:rsidR="005F7626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DB8FDE6" w14:textId="2BE9DF95" w:rsidR="005F7626" w:rsidRPr="009A6F7F" w:rsidRDefault="005F7626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F13D2B" w14:textId="77777777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5397F2" w14:textId="247E2DFB" w:rsidR="005F7626" w:rsidRPr="009A6F7F" w:rsidRDefault="00C366B4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6</w:t>
            </w:r>
          </w:p>
        </w:tc>
        <w:tc>
          <w:tcPr>
            <w:tcW w:w="1385" w:type="dxa"/>
          </w:tcPr>
          <w:p w14:paraId="2BF8DEE8" w14:textId="2F59388E" w:rsidR="005F7626" w:rsidRPr="009A6F7F" w:rsidRDefault="00C366B4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7-3.309</w:t>
            </w:r>
          </w:p>
        </w:tc>
        <w:tc>
          <w:tcPr>
            <w:tcW w:w="854" w:type="dxa"/>
          </w:tcPr>
          <w:p w14:paraId="058C2268" w14:textId="4E4684C4" w:rsidR="005F7626" w:rsidRPr="009A6F7F" w:rsidRDefault="00C366B4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850" w:type="dxa"/>
          </w:tcPr>
          <w:p w14:paraId="2D6E80ED" w14:textId="7B835AD9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9</w:t>
            </w:r>
          </w:p>
        </w:tc>
        <w:tc>
          <w:tcPr>
            <w:tcW w:w="1417" w:type="dxa"/>
          </w:tcPr>
          <w:p w14:paraId="0354DA7E" w14:textId="79412460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-4.357</w:t>
            </w:r>
          </w:p>
        </w:tc>
        <w:tc>
          <w:tcPr>
            <w:tcW w:w="993" w:type="dxa"/>
          </w:tcPr>
          <w:p w14:paraId="694ED7CE" w14:textId="531D664B" w:rsidR="005F7626" w:rsidRPr="009A6F7F" w:rsidRDefault="005F7626" w:rsidP="005F76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C366B4" w:rsidRPr="009A6F7F" w14:paraId="71D02E60" w14:textId="61CDD3D5" w:rsidTr="00C366B4">
        <w:tc>
          <w:tcPr>
            <w:tcW w:w="2410" w:type="dxa"/>
          </w:tcPr>
          <w:p w14:paraId="4952BEF7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dialysis</w:t>
            </w:r>
          </w:p>
        </w:tc>
        <w:tc>
          <w:tcPr>
            <w:tcW w:w="1560" w:type="dxa"/>
          </w:tcPr>
          <w:p w14:paraId="0674D4F6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4B1AA2EE" w14:textId="08C8411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57E95BD4" w14:textId="0575B3B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74A5EA" w14:textId="0F7B912E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E04522" w14:textId="4483221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67</w:t>
            </w:r>
          </w:p>
        </w:tc>
        <w:tc>
          <w:tcPr>
            <w:tcW w:w="1418" w:type="dxa"/>
          </w:tcPr>
          <w:p w14:paraId="33C8DF3A" w14:textId="76A0B3F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8-67.741</w:t>
            </w:r>
          </w:p>
        </w:tc>
        <w:tc>
          <w:tcPr>
            <w:tcW w:w="850" w:type="dxa"/>
          </w:tcPr>
          <w:p w14:paraId="3C287E8D" w14:textId="2CD0B1D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59BC96A" w14:textId="382F7A5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9</w:t>
            </w:r>
          </w:p>
        </w:tc>
        <w:tc>
          <w:tcPr>
            <w:tcW w:w="1385" w:type="dxa"/>
          </w:tcPr>
          <w:p w14:paraId="548ACD09" w14:textId="19A60D4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9-10.041</w:t>
            </w:r>
          </w:p>
        </w:tc>
        <w:tc>
          <w:tcPr>
            <w:tcW w:w="854" w:type="dxa"/>
          </w:tcPr>
          <w:p w14:paraId="6BE8B0D4" w14:textId="4C72A07F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C0DC9F0" w14:textId="173307F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66</w:t>
            </w:r>
          </w:p>
        </w:tc>
        <w:tc>
          <w:tcPr>
            <w:tcW w:w="1417" w:type="dxa"/>
          </w:tcPr>
          <w:p w14:paraId="4808E46A" w14:textId="595B6F9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5-11.189</w:t>
            </w:r>
          </w:p>
        </w:tc>
        <w:tc>
          <w:tcPr>
            <w:tcW w:w="993" w:type="dxa"/>
          </w:tcPr>
          <w:p w14:paraId="182F8363" w14:textId="1E16098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66B4" w:rsidRPr="009A6F7F" w14:paraId="32953E2B" w14:textId="4D0F4578" w:rsidTr="00C366B4">
        <w:tc>
          <w:tcPr>
            <w:tcW w:w="2410" w:type="dxa"/>
          </w:tcPr>
          <w:p w14:paraId="5A9008AB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1560" w:type="dxa"/>
          </w:tcPr>
          <w:p w14:paraId="62A96242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172B6B86" w14:textId="690828CD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77C8BC95" w14:textId="7912210D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F79637" w14:textId="478AF51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E5323B" w14:textId="68B9A79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0</w:t>
            </w:r>
          </w:p>
        </w:tc>
        <w:tc>
          <w:tcPr>
            <w:tcW w:w="1418" w:type="dxa"/>
          </w:tcPr>
          <w:p w14:paraId="70C4CF95" w14:textId="1CC96C6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5-14.568</w:t>
            </w:r>
          </w:p>
        </w:tc>
        <w:tc>
          <w:tcPr>
            <w:tcW w:w="850" w:type="dxa"/>
          </w:tcPr>
          <w:p w14:paraId="495C7247" w14:textId="4B3483F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4</w:t>
            </w:r>
          </w:p>
        </w:tc>
        <w:tc>
          <w:tcPr>
            <w:tcW w:w="850" w:type="dxa"/>
          </w:tcPr>
          <w:p w14:paraId="6ECC6A0B" w14:textId="0C32902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7</w:t>
            </w:r>
          </w:p>
        </w:tc>
        <w:tc>
          <w:tcPr>
            <w:tcW w:w="1385" w:type="dxa"/>
          </w:tcPr>
          <w:p w14:paraId="330D14CB" w14:textId="341D0AB0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5-4.415</w:t>
            </w:r>
          </w:p>
        </w:tc>
        <w:tc>
          <w:tcPr>
            <w:tcW w:w="854" w:type="dxa"/>
          </w:tcPr>
          <w:p w14:paraId="17E37FB3" w14:textId="1B8AF8EB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74AA003" w14:textId="5BC6223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3</w:t>
            </w:r>
          </w:p>
        </w:tc>
        <w:tc>
          <w:tcPr>
            <w:tcW w:w="1417" w:type="dxa"/>
          </w:tcPr>
          <w:p w14:paraId="44E95973" w14:textId="428F092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6-2.763</w:t>
            </w:r>
          </w:p>
        </w:tc>
        <w:tc>
          <w:tcPr>
            <w:tcW w:w="993" w:type="dxa"/>
          </w:tcPr>
          <w:p w14:paraId="471959C2" w14:textId="370EF60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C366B4" w:rsidRPr="009A6F7F" w14:paraId="02BF4B14" w14:textId="4E217C5D" w:rsidTr="00C366B4">
        <w:tc>
          <w:tcPr>
            <w:tcW w:w="2410" w:type="dxa"/>
          </w:tcPr>
          <w:p w14:paraId="227ED788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lostazol</w:t>
            </w:r>
          </w:p>
        </w:tc>
        <w:tc>
          <w:tcPr>
            <w:tcW w:w="1560" w:type="dxa"/>
          </w:tcPr>
          <w:p w14:paraId="771F4310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055CA1AB" w14:textId="70DA716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4DB2E37A" w14:textId="073DB13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CDAEA9" w14:textId="64C496B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8B1413" w14:textId="24A87AF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38E1337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83F78E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AAB814" w14:textId="706AF35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5</w:t>
            </w:r>
          </w:p>
        </w:tc>
        <w:tc>
          <w:tcPr>
            <w:tcW w:w="1385" w:type="dxa"/>
          </w:tcPr>
          <w:p w14:paraId="4C64C0C4" w14:textId="6FA8153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-3.179</w:t>
            </w:r>
          </w:p>
        </w:tc>
        <w:tc>
          <w:tcPr>
            <w:tcW w:w="854" w:type="dxa"/>
          </w:tcPr>
          <w:p w14:paraId="5043EF73" w14:textId="660284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850" w:type="dxa"/>
          </w:tcPr>
          <w:p w14:paraId="07B28674" w14:textId="511924B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3</w:t>
            </w:r>
          </w:p>
        </w:tc>
        <w:tc>
          <w:tcPr>
            <w:tcW w:w="1417" w:type="dxa"/>
          </w:tcPr>
          <w:p w14:paraId="66DCC9AF" w14:textId="128E3B7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-4.253</w:t>
            </w:r>
          </w:p>
        </w:tc>
        <w:tc>
          <w:tcPr>
            <w:tcW w:w="993" w:type="dxa"/>
          </w:tcPr>
          <w:p w14:paraId="3F322B98" w14:textId="207DAFC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C366B4" w:rsidRPr="009A6F7F" w14:paraId="629C1D75" w14:textId="00FC9EC7" w:rsidTr="00C366B4">
        <w:tc>
          <w:tcPr>
            <w:tcW w:w="2410" w:type="dxa"/>
          </w:tcPr>
          <w:p w14:paraId="7FAFDE1B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enopyridine</w:t>
            </w:r>
          </w:p>
        </w:tc>
        <w:tc>
          <w:tcPr>
            <w:tcW w:w="1560" w:type="dxa"/>
          </w:tcPr>
          <w:p w14:paraId="18E8B995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332458C7" w14:textId="28543AF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146EA75B" w14:textId="4265EABF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171876" w14:textId="5AEB67E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988A5E" w14:textId="59F6ACD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1418" w:type="dxa"/>
          </w:tcPr>
          <w:p w14:paraId="5300E208" w14:textId="36FBB92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5-24.299</w:t>
            </w:r>
          </w:p>
        </w:tc>
        <w:tc>
          <w:tcPr>
            <w:tcW w:w="850" w:type="dxa"/>
          </w:tcPr>
          <w:p w14:paraId="63EC3B59" w14:textId="7A681B9A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9</w:t>
            </w:r>
          </w:p>
        </w:tc>
        <w:tc>
          <w:tcPr>
            <w:tcW w:w="850" w:type="dxa"/>
          </w:tcPr>
          <w:p w14:paraId="6D104381" w14:textId="01F4F8F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2</w:t>
            </w:r>
          </w:p>
        </w:tc>
        <w:tc>
          <w:tcPr>
            <w:tcW w:w="1385" w:type="dxa"/>
          </w:tcPr>
          <w:p w14:paraId="23FA96DD" w14:textId="1F4CEF4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7-6.200</w:t>
            </w:r>
          </w:p>
        </w:tc>
        <w:tc>
          <w:tcPr>
            <w:tcW w:w="854" w:type="dxa"/>
          </w:tcPr>
          <w:p w14:paraId="5F7A5E72" w14:textId="3C623FA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5124EDE" w14:textId="0D013D5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5</w:t>
            </w:r>
          </w:p>
        </w:tc>
        <w:tc>
          <w:tcPr>
            <w:tcW w:w="1417" w:type="dxa"/>
          </w:tcPr>
          <w:p w14:paraId="1A6878FC" w14:textId="738BC5C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0-3.547</w:t>
            </w:r>
          </w:p>
        </w:tc>
        <w:tc>
          <w:tcPr>
            <w:tcW w:w="993" w:type="dxa"/>
          </w:tcPr>
          <w:p w14:paraId="34F62953" w14:textId="3F300A0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C366B4" w:rsidRPr="009A6F7F" w14:paraId="1AC92F75" w14:textId="71E5BB69" w:rsidTr="00C366B4">
        <w:tc>
          <w:tcPr>
            <w:tcW w:w="2410" w:type="dxa"/>
          </w:tcPr>
          <w:p w14:paraId="1A22F636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farin</w:t>
            </w:r>
          </w:p>
        </w:tc>
        <w:tc>
          <w:tcPr>
            <w:tcW w:w="1560" w:type="dxa"/>
          </w:tcPr>
          <w:p w14:paraId="4A4C2DE3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6789471D" w14:textId="020167A0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187A01B9" w14:textId="0AF11F6C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A0D60C" w14:textId="5F4F31D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FEBBC6" w14:textId="55DB86DA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6765D18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DE241A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26368C" w14:textId="33F019AC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4</w:t>
            </w:r>
          </w:p>
        </w:tc>
        <w:tc>
          <w:tcPr>
            <w:tcW w:w="1385" w:type="dxa"/>
          </w:tcPr>
          <w:p w14:paraId="2A078A3A" w14:textId="77AA8230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9-9.290</w:t>
            </w:r>
          </w:p>
        </w:tc>
        <w:tc>
          <w:tcPr>
            <w:tcW w:w="854" w:type="dxa"/>
          </w:tcPr>
          <w:p w14:paraId="7E4EA616" w14:textId="52F6C1B8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04405AE9" w14:textId="74247E1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6</w:t>
            </w:r>
          </w:p>
        </w:tc>
        <w:tc>
          <w:tcPr>
            <w:tcW w:w="1417" w:type="dxa"/>
          </w:tcPr>
          <w:p w14:paraId="33EC5A3D" w14:textId="7B2665AD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9-7.526</w:t>
            </w:r>
          </w:p>
        </w:tc>
        <w:tc>
          <w:tcPr>
            <w:tcW w:w="993" w:type="dxa"/>
          </w:tcPr>
          <w:p w14:paraId="0D4E957A" w14:textId="20AA71FE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366B4" w:rsidRPr="009A6F7F" w14:paraId="514A769B" w14:textId="437FE27F" w:rsidTr="00C366B4">
        <w:tc>
          <w:tcPr>
            <w:tcW w:w="2410" w:type="dxa"/>
          </w:tcPr>
          <w:p w14:paraId="332E4F95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AC</w:t>
            </w:r>
          </w:p>
        </w:tc>
        <w:tc>
          <w:tcPr>
            <w:tcW w:w="1560" w:type="dxa"/>
          </w:tcPr>
          <w:p w14:paraId="12AFC3D3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7BF82E12" w14:textId="169BA55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7B0C601F" w14:textId="6C23046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D08192" w14:textId="166C985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E36B73" w14:textId="330FC526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9</w:t>
            </w:r>
          </w:p>
        </w:tc>
        <w:tc>
          <w:tcPr>
            <w:tcW w:w="1418" w:type="dxa"/>
          </w:tcPr>
          <w:p w14:paraId="049DEDCD" w14:textId="41E5842A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5-172.203</w:t>
            </w:r>
          </w:p>
        </w:tc>
        <w:tc>
          <w:tcPr>
            <w:tcW w:w="850" w:type="dxa"/>
          </w:tcPr>
          <w:p w14:paraId="39B88ED7" w14:textId="370D8565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850" w:type="dxa"/>
          </w:tcPr>
          <w:p w14:paraId="7311B0D6" w14:textId="671C7AB1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1385" w:type="dxa"/>
          </w:tcPr>
          <w:p w14:paraId="08BA0193" w14:textId="5F755048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5-7.345</w:t>
            </w:r>
          </w:p>
        </w:tc>
        <w:tc>
          <w:tcPr>
            <w:tcW w:w="854" w:type="dxa"/>
          </w:tcPr>
          <w:p w14:paraId="62DB1361" w14:textId="41D6A693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E077EB3" w14:textId="5075BFCA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1</w:t>
            </w:r>
          </w:p>
        </w:tc>
        <w:tc>
          <w:tcPr>
            <w:tcW w:w="1417" w:type="dxa"/>
          </w:tcPr>
          <w:p w14:paraId="30948FDD" w14:textId="7F8CCB4F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8-4.522</w:t>
            </w:r>
          </w:p>
        </w:tc>
        <w:tc>
          <w:tcPr>
            <w:tcW w:w="993" w:type="dxa"/>
          </w:tcPr>
          <w:p w14:paraId="4E5FEE6C" w14:textId="30A2A26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C366B4" w:rsidRPr="009A6F7F" w14:paraId="4600472D" w14:textId="381C1B3E" w:rsidTr="00C366B4">
        <w:tc>
          <w:tcPr>
            <w:tcW w:w="2410" w:type="dxa"/>
          </w:tcPr>
          <w:p w14:paraId="30B4FC30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ruption of AT agents</w:t>
            </w:r>
          </w:p>
        </w:tc>
        <w:tc>
          <w:tcPr>
            <w:tcW w:w="1560" w:type="dxa"/>
          </w:tcPr>
          <w:p w14:paraId="2A3B9C26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4BE2280F" w14:textId="5998B35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3E27A183" w14:textId="5224DDB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6C052B" w14:textId="6B5A3F1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E77F03C" w14:textId="524439CF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4</w:t>
            </w:r>
          </w:p>
        </w:tc>
        <w:tc>
          <w:tcPr>
            <w:tcW w:w="1418" w:type="dxa"/>
          </w:tcPr>
          <w:p w14:paraId="4A480730" w14:textId="247B8345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8-9.581</w:t>
            </w:r>
          </w:p>
        </w:tc>
        <w:tc>
          <w:tcPr>
            <w:tcW w:w="850" w:type="dxa"/>
          </w:tcPr>
          <w:p w14:paraId="48488AAA" w14:textId="29C578B7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0</w:t>
            </w:r>
          </w:p>
        </w:tc>
        <w:tc>
          <w:tcPr>
            <w:tcW w:w="850" w:type="dxa"/>
          </w:tcPr>
          <w:p w14:paraId="11D99819" w14:textId="6E4DB7F8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4</w:t>
            </w:r>
          </w:p>
        </w:tc>
        <w:tc>
          <w:tcPr>
            <w:tcW w:w="1385" w:type="dxa"/>
          </w:tcPr>
          <w:p w14:paraId="63ACAED4" w14:textId="5A83805E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2-5.800</w:t>
            </w:r>
          </w:p>
        </w:tc>
        <w:tc>
          <w:tcPr>
            <w:tcW w:w="854" w:type="dxa"/>
          </w:tcPr>
          <w:p w14:paraId="72BBDA3F" w14:textId="607A881C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80F0FA5" w14:textId="2C353B6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3</w:t>
            </w:r>
          </w:p>
        </w:tc>
        <w:tc>
          <w:tcPr>
            <w:tcW w:w="1417" w:type="dxa"/>
          </w:tcPr>
          <w:p w14:paraId="74D822A7" w14:textId="2B77113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9-2.484</w:t>
            </w:r>
          </w:p>
        </w:tc>
        <w:tc>
          <w:tcPr>
            <w:tcW w:w="993" w:type="dxa"/>
          </w:tcPr>
          <w:p w14:paraId="22B6484C" w14:textId="47943D21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8E1E67" w:rsidRPr="009A6F7F" w14:paraId="0EDE75C4" w14:textId="2F16619B" w:rsidTr="00C366B4">
        <w:tc>
          <w:tcPr>
            <w:tcW w:w="2410" w:type="dxa"/>
          </w:tcPr>
          <w:p w14:paraId="13B772B3" w14:textId="77777777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lacement of APAs</w:t>
            </w:r>
          </w:p>
        </w:tc>
        <w:tc>
          <w:tcPr>
            <w:tcW w:w="1560" w:type="dxa"/>
          </w:tcPr>
          <w:p w14:paraId="7FB7FF56" w14:textId="77777777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50CB7CEE" w14:textId="2B579D6F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29848583" w14:textId="5B3F6EE9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02BE44" w14:textId="2B8EC2BA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1BD891" w14:textId="02CCDB37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69</w:t>
            </w:r>
          </w:p>
        </w:tc>
        <w:tc>
          <w:tcPr>
            <w:tcW w:w="1418" w:type="dxa"/>
          </w:tcPr>
          <w:p w14:paraId="2650138F" w14:textId="4D8E8228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4-498.09</w:t>
            </w:r>
          </w:p>
        </w:tc>
        <w:tc>
          <w:tcPr>
            <w:tcW w:w="850" w:type="dxa"/>
          </w:tcPr>
          <w:p w14:paraId="690B298B" w14:textId="1AA5F0DB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850" w:type="dxa"/>
          </w:tcPr>
          <w:p w14:paraId="31A7241A" w14:textId="5F6B58EE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3</w:t>
            </w:r>
          </w:p>
        </w:tc>
        <w:tc>
          <w:tcPr>
            <w:tcW w:w="1385" w:type="dxa"/>
          </w:tcPr>
          <w:p w14:paraId="7420CA37" w14:textId="343F79AE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6-5.188</w:t>
            </w:r>
          </w:p>
        </w:tc>
        <w:tc>
          <w:tcPr>
            <w:tcW w:w="854" w:type="dxa"/>
          </w:tcPr>
          <w:p w14:paraId="28FA98D7" w14:textId="022BCC2D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850" w:type="dxa"/>
          </w:tcPr>
          <w:p w14:paraId="704A2213" w14:textId="3B7D22D6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6</w:t>
            </w:r>
          </w:p>
        </w:tc>
        <w:tc>
          <w:tcPr>
            <w:tcW w:w="1417" w:type="dxa"/>
          </w:tcPr>
          <w:p w14:paraId="670A17E7" w14:textId="1948E6F8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-5.686</w:t>
            </w:r>
          </w:p>
        </w:tc>
        <w:tc>
          <w:tcPr>
            <w:tcW w:w="993" w:type="dxa"/>
          </w:tcPr>
          <w:p w14:paraId="0943F36E" w14:textId="2B7CD62B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C366B4" w:rsidRPr="009A6F7F" w14:paraId="678CBBFD" w14:textId="2B473F2A" w:rsidTr="00C366B4">
        <w:tc>
          <w:tcPr>
            <w:tcW w:w="2410" w:type="dxa"/>
          </w:tcPr>
          <w:p w14:paraId="07589987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Heparin bridging</w:t>
            </w:r>
          </w:p>
        </w:tc>
        <w:tc>
          <w:tcPr>
            <w:tcW w:w="1560" w:type="dxa"/>
          </w:tcPr>
          <w:p w14:paraId="6D0681CB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34" w:type="dxa"/>
          </w:tcPr>
          <w:p w14:paraId="2DAE39F7" w14:textId="77504C9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0FF27DE4" w14:textId="5E969E82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D46067" w14:textId="534BCBD9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9C7721" w14:textId="355AD7BD" w:rsidR="00C366B4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193076D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90C3A7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FE5B5D" w14:textId="0D99D826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1</w:t>
            </w:r>
          </w:p>
        </w:tc>
        <w:tc>
          <w:tcPr>
            <w:tcW w:w="1385" w:type="dxa"/>
          </w:tcPr>
          <w:p w14:paraId="5603CA89" w14:textId="78B1CC8D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6-7.948</w:t>
            </w:r>
          </w:p>
        </w:tc>
        <w:tc>
          <w:tcPr>
            <w:tcW w:w="854" w:type="dxa"/>
          </w:tcPr>
          <w:p w14:paraId="6A7DDC1C" w14:textId="3FA1B2BF" w:rsidR="00C366B4" w:rsidRPr="009A6F7F" w:rsidRDefault="008E1E67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428341AF" w14:textId="422320A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7</w:t>
            </w:r>
          </w:p>
        </w:tc>
        <w:tc>
          <w:tcPr>
            <w:tcW w:w="1417" w:type="dxa"/>
          </w:tcPr>
          <w:p w14:paraId="407BB07D" w14:textId="42904E1D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1-4.992</w:t>
            </w:r>
          </w:p>
        </w:tc>
        <w:tc>
          <w:tcPr>
            <w:tcW w:w="993" w:type="dxa"/>
          </w:tcPr>
          <w:p w14:paraId="642E840C" w14:textId="79A73F3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E1E67" w:rsidRPr="009A6F7F" w14:paraId="143FD0BB" w14:textId="5CA06824" w:rsidTr="00C366B4">
        <w:tc>
          <w:tcPr>
            <w:tcW w:w="2410" w:type="dxa"/>
          </w:tcPr>
          <w:p w14:paraId="1D14CDE0" w14:textId="77777777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tumors</w:t>
            </w:r>
          </w:p>
        </w:tc>
        <w:tc>
          <w:tcPr>
            <w:tcW w:w="1560" w:type="dxa"/>
          </w:tcPr>
          <w:p w14:paraId="422AD29B" w14:textId="77777777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834" w:type="dxa"/>
          </w:tcPr>
          <w:p w14:paraId="7FDE620A" w14:textId="61DFF9C6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2" w:type="dxa"/>
          </w:tcPr>
          <w:p w14:paraId="116422C1" w14:textId="687E185D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96092D" w14:textId="48799628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807F5D" w14:textId="156AAECD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75</w:t>
            </w:r>
          </w:p>
        </w:tc>
        <w:tc>
          <w:tcPr>
            <w:tcW w:w="1418" w:type="dxa"/>
          </w:tcPr>
          <w:p w14:paraId="2AA2E8BB" w14:textId="5E0F26B0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6-5.658</w:t>
            </w:r>
          </w:p>
        </w:tc>
        <w:tc>
          <w:tcPr>
            <w:tcW w:w="850" w:type="dxa"/>
          </w:tcPr>
          <w:p w14:paraId="46C70E86" w14:textId="000175D9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7</w:t>
            </w:r>
          </w:p>
        </w:tc>
        <w:tc>
          <w:tcPr>
            <w:tcW w:w="850" w:type="dxa"/>
          </w:tcPr>
          <w:p w14:paraId="2552909B" w14:textId="339E5A1C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7</w:t>
            </w:r>
          </w:p>
        </w:tc>
        <w:tc>
          <w:tcPr>
            <w:tcW w:w="1385" w:type="dxa"/>
          </w:tcPr>
          <w:p w14:paraId="6B825FF3" w14:textId="1A34CA06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7-1.819</w:t>
            </w:r>
          </w:p>
        </w:tc>
        <w:tc>
          <w:tcPr>
            <w:tcW w:w="854" w:type="dxa"/>
          </w:tcPr>
          <w:p w14:paraId="03A7DEB9" w14:textId="1E0CFA16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850" w:type="dxa"/>
          </w:tcPr>
          <w:p w14:paraId="1BEACCA1" w14:textId="054BEF36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7</w:t>
            </w:r>
          </w:p>
        </w:tc>
        <w:tc>
          <w:tcPr>
            <w:tcW w:w="1417" w:type="dxa"/>
          </w:tcPr>
          <w:p w14:paraId="19B908B1" w14:textId="133614D9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-2.700</w:t>
            </w:r>
          </w:p>
        </w:tc>
        <w:tc>
          <w:tcPr>
            <w:tcW w:w="993" w:type="dxa"/>
          </w:tcPr>
          <w:p w14:paraId="6A8F3DB9" w14:textId="1FADCD43" w:rsidR="008E1E67" w:rsidRPr="009A6F7F" w:rsidRDefault="008E1E67" w:rsidP="008E1E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C366B4" w:rsidRPr="009A6F7F" w14:paraId="567579E7" w14:textId="692DA3F5" w:rsidTr="00C366B4">
        <w:tc>
          <w:tcPr>
            <w:tcW w:w="2410" w:type="dxa"/>
          </w:tcPr>
          <w:p w14:paraId="6F374656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size</w:t>
            </w:r>
          </w:p>
        </w:tc>
        <w:tc>
          <w:tcPr>
            <w:tcW w:w="1560" w:type="dxa"/>
          </w:tcPr>
          <w:p w14:paraId="3692381F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30 mm</w:t>
            </w:r>
          </w:p>
        </w:tc>
        <w:tc>
          <w:tcPr>
            <w:tcW w:w="834" w:type="dxa"/>
          </w:tcPr>
          <w:p w14:paraId="227FBFE0" w14:textId="201A5551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33</w:t>
            </w:r>
          </w:p>
        </w:tc>
        <w:tc>
          <w:tcPr>
            <w:tcW w:w="1292" w:type="dxa"/>
          </w:tcPr>
          <w:p w14:paraId="19F0BA36" w14:textId="1350252C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  <w:r w:rsidR="00C366B4"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21</w:t>
            </w:r>
          </w:p>
        </w:tc>
        <w:tc>
          <w:tcPr>
            <w:tcW w:w="851" w:type="dxa"/>
          </w:tcPr>
          <w:p w14:paraId="4324682F" w14:textId="2ADCD900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3F3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5098902E" w14:textId="1E547D02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3</w:t>
            </w:r>
          </w:p>
        </w:tc>
        <w:tc>
          <w:tcPr>
            <w:tcW w:w="1418" w:type="dxa"/>
          </w:tcPr>
          <w:p w14:paraId="07E01E24" w14:textId="1A94A32A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1-3.249</w:t>
            </w:r>
          </w:p>
        </w:tc>
        <w:tc>
          <w:tcPr>
            <w:tcW w:w="850" w:type="dxa"/>
          </w:tcPr>
          <w:p w14:paraId="3BF0EDFF" w14:textId="61AAAD4F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4</w:t>
            </w:r>
          </w:p>
        </w:tc>
        <w:tc>
          <w:tcPr>
            <w:tcW w:w="850" w:type="dxa"/>
          </w:tcPr>
          <w:p w14:paraId="689D14BA" w14:textId="45E4709C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0</w:t>
            </w:r>
          </w:p>
        </w:tc>
        <w:tc>
          <w:tcPr>
            <w:tcW w:w="1385" w:type="dxa"/>
          </w:tcPr>
          <w:p w14:paraId="6D3112D6" w14:textId="54C18FE8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1-2.142</w:t>
            </w:r>
          </w:p>
        </w:tc>
        <w:tc>
          <w:tcPr>
            <w:tcW w:w="854" w:type="dxa"/>
          </w:tcPr>
          <w:p w14:paraId="0EAC91D5" w14:textId="4FD25275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850" w:type="dxa"/>
          </w:tcPr>
          <w:p w14:paraId="66BDA040" w14:textId="75C19C4B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8</w:t>
            </w:r>
          </w:p>
        </w:tc>
        <w:tc>
          <w:tcPr>
            <w:tcW w:w="1417" w:type="dxa"/>
          </w:tcPr>
          <w:p w14:paraId="13B9948A" w14:textId="52C56E2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1-2.466</w:t>
            </w:r>
          </w:p>
        </w:tc>
        <w:tc>
          <w:tcPr>
            <w:tcW w:w="993" w:type="dxa"/>
          </w:tcPr>
          <w:p w14:paraId="51842B14" w14:textId="7E53BB6F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C366B4" w:rsidRPr="009A6F7F" w14:paraId="054EF013" w14:textId="3DEDB648" w:rsidTr="00C366B4">
        <w:tc>
          <w:tcPr>
            <w:tcW w:w="2410" w:type="dxa"/>
          </w:tcPr>
          <w:p w14:paraId="73D27260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location</w:t>
            </w:r>
          </w:p>
        </w:tc>
        <w:tc>
          <w:tcPr>
            <w:tcW w:w="1560" w:type="dxa"/>
          </w:tcPr>
          <w:p w14:paraId="6B7AB672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er third</w:t>
            </w:r>
          </w:p>
        </w:tc>
        <w:tc>
          <w:tcPr>
            <w:tcW w:w="834" w:type="dxa"/>
          </w:tcPr>
          <w:p w14:paraId="5DB63111" w14:textId="66978D55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0</w:t>
            </w:r>
          </w:p>
        </w:tc>
        <w:tc>
          <w:tcPr>
            <w:tcW w:w="1292" w:type="dxa"/>
          </w:tcPr>
          <w:p w14:paraId="31854A8B" w14:textId="65C2FFCD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  <w:r w:rsidR="00C366B4"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844</w:t>
            </w:r>
          </w:p>
        </w:tc>
        <w:tc>
          <w:tcPr>
            <w:tcW w:w="851" w:type="dxa"/>
          </w:tcPr>
          <w:p w14:paraId="61898984" w14:textId="1FD7CF8B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14:paraId="5123D687" w14:textId="22193E27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2</w:t>
            </w:r>
          </w:p>
        </w:tc>
        <w:tc>
          <w:tcPr>
            <w:tcW w:w="1418" w:type="dxa"/>
          </w:tcPr>
          <w:p w14:paraId="66E9E78F" w14:textId="3983B030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8-5.384</w:t>
            </w:r>
          </w:p>
        </w:tc>
        <w:tc>
          <w:tcPr>
            <w:tcW w:w="850" w:type="dxa"/>
          </w:tcPr>
          <w:p w14:paraId="36655615" w14:textId="411AE468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850" w:type="dxa"/>
          </w:tcPr>
          <w:p w14:paraId="36E8D0A5" w14:textId="71855FF3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7</w:t>
            </w:r>
          </w:p>
        </w:tc>
        <w:tc>
          <w:tcPr>
            <w:tcW w:w="1385" w:type="dxa"/>
          </w:tcPr>
          <w:p w14:paraId="1C990BF5" w14:textId="32B7BB7C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5-1.753</w:t>
            </w:r>
          </w:p>
        </w:tc>
        <w:tc>
          <w:tcPr>
            <w:tcW w:w="854" w:type="dxa"/>
          </w:tcPr>
          <w:p w14:paraId="366C6A74" w14:textId="195BE060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850" w:type="dxa"/>
          </w:tcPr>
          <w:p w14:paraId="746D70AE" w14:textId="61EE6C14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1417" w:type="dxa"/>
          </w:tcPr>
          <w:p w14:paraId="2588BA59" w14:textId="4C7B0A7E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7-2.329</w:t>
            </w:r>
          </w:p>
        </w:tc>
        <w:tc>
          <w:tcPr>
            <w:tcW w:w="993" w:type="dxa"/>
          </w:tcPr>
          <w:p w14:paraId="0961BAFB" w14:textId="034AAEA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C366B4" w:rsidRPr="009A6F7F" w14:paraId="0BEA524D" w14:textId="60222C9B" w:rsidTr="00C366B4">
        <w:tc>
          <w:tcPr>
            <w:tcW w:w="2410" w:type="dxa"/>
            <w:tcBorders>
              <w:bottom w:val="single" w:sz="18" w:space="0" w:color="008000"/>
            </w:tcBorders>
          </w:tcPr>
          <w:p w14:paraId="405CC7EB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differentiation</w:t>
            </w:r>
          </w:p>
        </w:tc>
        <w:tc>
          <w:tcPr>
            <w:tcW w:w="1560" w:type="dxa"/>
            <w:tcBorders>
              <w:bottom w:val="single" w:sz="18" w:space="0" w:color="008000"/>
            </w:tcBorders>
          </w:tcPr>
          <w:p w14:paraId="426E52FE" w14:textId="7777777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ifferentiated</w:t>
            </w:r>
          </w:p>
        </w:tc>
        <w:tc>
          <w:tcPr>
            <w:tcW w:w="834" w:type="dxa"/>
            <w:tcBorders>
              <w:bottom w:val="single" w:sz="18" w:space="0" w:color="008000"/>
            </w:tcBorders>
          </w:tcPr>
          <w:p w14:paraId="1D72C533" w14:textId="75DCDDE7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50</w:t>
            </w:r>
          </w:p>
        </w:tc>
        <w:tc>
          <w:tcPr>
            <w:tcW w:w="1292" w:type="dxa"/>
            <w:tcBorders>
              <w:bottom w:val="single" w:sz="18" w:space="0" w:color="008000"/>
            </w:tcBorders>
          </w:tcPr>
          <w:p w14:paraId="5703F0B8" w14:textId="6F52DF67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F3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3</w:t>
            </w: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F3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98</w:t>
            </w:r>
          </w:p>
        </w:tc>
        <w:tc>
          <w:tcPr>
            <w:tcW w:w="851" w:type="dxa"/>
            <w:tcBorders>
              <w:bottom w:val="single" w:sz="18" w:space="0" w:color="008000"/>
            </w:tcBorders>
          </w:tcPr>
          <w:p w14:paraId="4D36AFB7" w14:textId="239A5BF6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F3B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7C0B61F9" w14:textId="3D528F0C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0</w:t>
            </w:r>
          </w:p>
        </w:tc>
        <w:tc>
          <w:tcPr>
            <w:tcW w:w="1418" w:type="dxa"/>
            <w:tcBorders>
              <w:bottom w:val="single" w:sz="18" w:space="0" w:color="008000"/>
            </w:tcBorders>
          </w:tcPr>
          <w:p w14:paraId="5BBA990C" w14:textId="5175A33F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2-4.631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208E4A7C" w14:textId="5BF24EDB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7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4E2B8E07" w14:textId="76A5A1B7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7</w:t>
            </w:r>
          </w:p>
        </w:tc>
        <w:tc>
          <w:tcPr>
            <w:tcW w:w="1385" w:type="dxa"/>
            <w:tcBorders>
              <w:bottom w:val="single" w:sz="18" w:space="0" w:color="008000"/>
            </w:tcBorders>
          </w:tcPr>
          <w:p w14:paraId="77F475C9" w14:textId="3FE63B29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6-1.852</w:t>
            </w:r>
          </w:p>
        </w:tc>
        <w:tc>
          <w:tcPr>
            <w:tcW w:w="854" w:type="dxa"/>
            <w:tcBorders>
              <w:bottom w:val="single" w:sz="18" w:space="0" w:color="008000"/>
            </w:tcBorders>
          </w:tcPr>
          <w:p w14:paraId="785798A7" w14:textId="113A36F0" w:rsidR="00C366B4" w:rsidRPr="009A6F7F" w:rsidRDefault="003F3B61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2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45FFD666" w14:textId="631A9913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7</w:t>
            </w:r>
          </w:p>
        </w:tc>
        <w:tc>
          <w:tcPr>
            <w:tcW w:w="1417" w:type="dxa"/>
            <w:tcBorders>
              <w:bottom w:val="single" w:sz="18" w:space="0" w:color="008000"/>
            </w:tcBorders>
          </w:tcPr>
          <w:p w14:paraId="02D0D582" w14:textId="0E6F6365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7-5.872</w:t>
            </w:r>
          </w:p>
        </w:tc>
        <w:tc>
          <w:tcPr>
            <w:tcW w:w="993" w:type="dxa"/>
            <w:tcBorders>
              <w:bottom w:val="single" w:sz="18" w:space="0" w:color="008000"/>
            </w:tcBorders>
          </w:tcPr>
          <w:p w14:paraId="209B9686" w14:textId="6244DCFA" w:rsidR="00C366B4" w:rsidRPr="009A6F7F" w:rsidRDefault="00C366B4" w:rsidP="00C366B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6F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</w:tr>
    </w:tbl>
    <w:p w14:paraId="18B7AFE0" w14:textId="126AA4DE" w:rsidR="00837E79" w:rsidRPr="00724462" w:rsidRDefault="00145DFA" w:rsidP="00145DF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24462">
        <w:rPr>
          <w:rFonts w:ascii="Times New Roman" w:hAnsi="Times New Roman" w:cs="Times New Roman"/>
          <w:color w:val="000000" w:themeColor="text1"/>
        </w:rPr>
        <w:t>Abbreviations: APA, antiplatelet agent; AT, antithrombotic; DOAC, direct oral anticoagulant; ESD: endoscopic submucosal dissection; CI: confidence interval; OR: odds ratio</w:t>
      </w:r>
    </w:p>
    <w:sectPr w:rsidR="00837E79" w:rsidRPr="00724462" w:rsidSect="006212A1">
      <w:pgSz w:w="16817" w:h="11901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A571B" w14:textId="77777777" w:rsidR="004F1F58" w:rsidRDefault="004F1F58">
      <w:r>
        <w:separator/>
      </w:r>
    </w:p>
  </w:endnote>
  <w:endnote w:type="continuationSeparator" w:id="0">
    <w:p w14:paraId="5B3715FC" w14:textId="77777777" w:rsidR="004F1F58" w:rsidRDefault="004F1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﷽﷽﷽﷽﷽﷽ᔀᦇ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 LT Std">
    <w:altName w:val="Arial"/>
    <w:panose1 w:val="020005030000000200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68354" w14:textId="77777777" w:rsidR="004F1F58" w:rsidRDefault="004F1F58">
      <w:r>
        <w:separator/>
      </w:r>
    </w:p>
  </w:footnote>
  <w:footnote w:type="continuationSeparator" w:id="0">
    <w:p w14:paraId="24017F29" w14:textId="77777777" w:rsidR="004F1F58" w:rsidRDefault="004F1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04424"/>
    <w:multiLevelType w:val="hybridMultilevel"/>
    <w:tmpl w:val="B95477D2"/>
    <w:lvl w:ilvl="0" w:tplc="A382248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BE098B"/>
    <w:multiLevelType w:val="hybridMultilevel"/>
    <w:tmpl w:val="DA2A310C"/>
    <w:lvl w:ilvl="0" w:tplc="FCF4BC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746BDB"/>
    <w:multiLevelType w:val="hybridMultilevel"/>
    <w:tmpl w:val="0E623CD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7A3FD0"/>
    <w:multiLevelType w:val="hybridMultilevel"/>
    <w:tmpl w:val="7AE04104"/>
    <w:lvl w:ilvl="0" w:tplc="A01E09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DEA3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E4F4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AAA9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DE41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6250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E802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3052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0EC9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346095"/>
    <w:multiLevelType w:val="hybridMultilevel"/>
    <w:tmpl w:val="99FCCFA8"/>
    <w:lvl w:ilvl="0" w:tplc="F24608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0580B6F"/>
    <w:multiLevelType w:val="hybridMultilevel"/>
    <w:tmpl w:val="F6FA7088"/>
    <w:lvl w:ilvl="0" w:tplc="604EF8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0666B0"/>
    <w:multiLevelType w:val="hybridMultilevel"/>
    <w:tmpl w:val="78945EC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599159E"/>
    <w:multiLevelType w:val="hybridMultilevel"/>
    <w:tmpl w:val="0F826ABC"/>
    <w:lvl w:ilvl="0" w:tplc="292CC9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6D41CDB"/>
    <w:multiLevelType w:val="hybridMultilevel"/>
    <w:tmpl w:val="802A47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3B940AC"/>
    <w:multiLevelType w:val="hybridMultilevel"/>
    <w:tmpl w:val="B52019B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9C1281A"/>
    <w:multiLevelType w:val="hybridMultilevel"/>
    <w:tmpl w:val="0712A9C6"/>
    <w:lvl w:ilvl="0" w:tplc="BF1AE788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2DC4F61"/>
    <w:multiLevelType w:val="hybridMultilevel"/>
    <w:tmpl w:val="1EC4ABFC"/>
    <w:lvl w:ilvl="0" w:tplc="13D8C01A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6C5698A"/>
    <w:multiLevelType w:val="hybridMultilevel"/>
    <w:tmpl w:val="ABCAF01C"/>
    <w:lvl w:ilvl="0" w:tplc="87262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75A3464"/>
    <w:multiLevelType w:val="hybridMultilevel"/>
    <w:tmpl w:val="4E9AC6C0"/>
    <w:lvl w:ilvl="0" w:tplc="AC303414">
      <w:start w:val="1"/>
      <w:numFmt w:val="decimal"/>
      <w:lvlText w:val="%1."/>
      <w:lvlJc w:val="left"/>
      <w:pPr>
        <w:ind w:left="360" w:hanging="360"/>
      </w:pPr>
      <w:rPr>
        <w:rFonts w:eastAsia="MS P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1D13D1"/>
    <w:multiLevelType w:val="hybridMultilevel"/>
    <w:tmpl w:val="6DB09602"/>
    <w:lvl w:ilvl="0" w:tplc="445C0F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4"/>
  </w:num>
  <w:num w:numId="5">
    <w:abstractNumId w:val="6"/>
  </w:num>
  <w:num w:numId="6">
    <w:abstractNumId w:val="9"/>
  </w:num>
  <w:num w:numId="7">
    <w:abstractNumId w:val="8"/>
  </w:num>
  <w:num w:numId="8">
    <w:abstractNumId w:val="2"/>
  </w:num>
  <w:num w:numId="9">
    <w:abstractNumId w:val="12"/>
  </w:num>
  <w:num w:numId="10">
    <w:abstractNumId w:val="14"/>
  </w:num>
  <w:num w:numId="11">
    <w:abstractNumId w:val="0"/>
  </w:num>
  <w:num w:numId="12">
    <w:abstractNumId w:val="3"/>
  </w:num>
  <w:num w:numId="13">
    <w:abstractNumId w:val="13"/>
  </w:num>
  <w:num w:numId="14">
    <w:abstractNumId w:val="11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zffrslefdtkexfw55xw2t0wrsfwpssds5&quot;&gt;GERD-Converted&lt;record-ids&gt;&lt;item&gt;539&lt;/item&gt;&lt;item&gt;541&lt;/item&gt;&lt;item&gt;1131&lt;/item&gt;&lt;item&gt;2087&lt;/item&gt;&lt;item&gt;2225&lt;/item&gt;&lt;item&gt;2405&lt;/item&gt;&lt;item&gt;2407&lt;/item&gt;&lt;item&gt;2461&lt;/item&gt;&lt;item&gt;2462&lt;/item&gt;&lt;item&gt;2464&lt;/item&gt;&lt;item&gt;2466&lt;/item&gt;&lt;item&gt;2467&lt;/item&gt;&lt;item&gt;2468&lt;/item&gt;&lt;item&gt;2470&lt;/item&gt;&lt;item&gt;2471&lt;/item&gt;&lt;item&gt;2474&lt;/item&gt;&lt;item&gt;2475&lt;/item&gt;&lt;item&gt;2476&lt;/item&gt;&lt;item&gt;2477&lt;/item&gt;&lt;item&gt;2478&lt;/item&gt;&lt;item&gt;2479&lt;/item&gt;&lt;item&gt;2480&lt;/item&gt;&lt;item&gt;2481&lt;/item&gt;&lt;item&gt;2484&lt;/item&gt;&lt;item&gt;2490&lt;/item&gt;&lt;item&gt;2516&lt;/item&gt;&lt;item&gt;2536&lt;/item&gt;&lt;/record-ids&gt;&lt;/item&gt;&lt;/Libraries&gt;"/>
  </w:docVars>
  <w:rsids>
    <w:rsidRoot w:val="00D84CDA"/>
    <w:rsid w:val="00000261"/>
    <w:rsid w:val="0000592A"/>
    <w:rsid w:val="000112CD"/>
    <w:rsid w:val="000118B1"/>
    <w:rsid w:val="0001284A"/>
    <w:rsid w:val="000171B0"/>
    <w:rsid w:val="00021659"/>
    <w:rsid w:val="00022E95"/>
    <w:rsid w:val="000244B8"/>
    <w:rsid w:val="00026828"/>
    <w:rsid w:val="00030BFA"/>
    <w:rsid w:val="00034158"/>
    <w:rsid w:val="00036B5B"/>
    <w:rsid w:val="00040C1F"/>
    <w:rsid w:val="0004193B"/>
    <w:rsid w:val="00043213"/>
    <w:rsid w:val="00046B13"/>
    <w:rsid w:val="00052554"/>
    <w:rsid w:val="000578BE"/>
    <w:rsid w:val="00061316"/>
    <w:rsid w:val="00061892"/>
    <w:rsid w:val="00064068"/>
    <w:rsid w:val="00065FFA"/>
    <w:rsid w:val="000742B2"/>
    <w:rsid w:val="00082468"/>
    <w:rsid w:val="00087963"/>
    <w:rsid w:val="00091955"/>
    <w:rsid w:val="000935C1"/>
    <w:rsid w:val="00096A0B"/>
    <w:rsid w:val="000A3C1E"/>
    <w:rsid w:val="000A68E0"/>
    <w:rsid w:val="000A6FD4"/>
    <w:rsid w:val="000B2B1E"/>
    <w:rsid w:val="000B3A96"/>
    <w:rsid w:val="000B3C69"/>
    <w:rsid w:val="000B44DA"/>
    <w:rsid w:val="000B511B"/>
    <w:rsid w:val="000B7DC0"/>
    <w:rsid w:val="000C164C"/>
    <w:rsid w:val="000C2C0A"/>
    <w:rsid w:val="000C3242"/>
    <w:rsid w:val="000C6E88"/>
    <w:rsid w:val="000C7292"/>
    <w:rsid w:val="000C7DEB"/>
    <w:rsid w:val="000D0105"/>
    <w:rsid w:val="000D084E"/>
    <w:rsid w:val="000D0C39"/>
    <w:rsid w:val="000D1682"/>
    <w:rsid w:val="000D17CC"/>
    <w:rsid w:val="000D21B2"/>
    <w:rsid w:val="000D448E"/>
    <w:rsid w:val="000D6957"/>
    <w:rsid w:val="000D73D1"/>
    <w:rsid w:val="000E1D17"/>
    <w:rsid w:val="000E2967"/>
    <w:rsid w:val="000E29DB"/>
    <w:rsid w:val="000E44C7"/>
    <w:rsid w:val="000F45C1"/>
    <w:rsid w:val="000F76C4"/>
    <w:rsid w:val="000F7A38"/>
    <w:rsid w:val="0010398B"/>
    <w:rsid w:val="0010719A"/>
    <w:rsid w:val="00111AAF"/>
    <w:rsid w:val="0011252F"/>
    <w:rsid w:val="00113496"/>
    <w:rsid w:val="00114739"/>
    <w:rsid w:val="0011641A"/>
    <w:rsid w:val="00116430"/>
    <w:rsid w:val="001174E0"/>
    <w:rsid w:val="00121AAE"/>
    <w:rsid w:val="0012226B"/>
    <w:rsid w:val="00122C10"/>
    <w:rsid w:val="00124D38"/>
    <w:rsid w:val="001307A0"/>
    <w:rsid w:val="00133245"/>
    <w:rsid w:val="001420D1"/>
    <w:rsid w:val="00142B35"/>
    <w:rsid w:val="0014309B"/>
    <w:rsid w:val="001452A2"/>
    <w:rsid w:val="00145651"/>
    <w:rsid w:val="00145DFA"/>
    <w:rsid w:val="00147725"/>
    <w:rsid w:val="001540AF"/>
    <w:rsid w:val="001540F3"/>
    <w:rsid w:val="00156D8C"/>
    <w:rsid w:val="00157927"/>
    <w:rsid w:val="0016015C"/>
    <w:rsid w:val="00163438"/>
    <w:rsid w:val="00163945"/>
    <w:rsid w:val="00163A50"/>
    <w:rsid w:val="0016438D"/>
    <w:rsid w:val="001644D2"/>
    <w:rsid w:val="001648EF"/>
    <w:rsid w:val="00165DE4"/>
    <w:rsid w:val="00174B7B"/>
    <w:rsid w:val="0017627E"/>
    <w:rsid w:val="00180C28"/>
    <w:rsid w:val="0018506C"/>
    <w:rsid w:val="001902D6"/>
    <w:rsid w:val="00192275"/>
    <w:rsid w:val="001966D5"/>
    <w:rsid w:val="00196E48"/>
    <w:rsid w:val="001A2B31"/>
    <w:rsid w:val="001A451A"/>
    <w:rsid w:val="001A4B54"/>
    <w:rsid w:val="001A65FA"/>
    <w:rsid w:val="001B3101"/>
    <w:rsid w:val="001B4C2B"/>
    <w:rsid w:val="001B6143"/>
    <w:rsid w:val="001B6970"/>
    <w:rsid w:val="001C1653"/>
    <w:rsid w:val="001C2B45"/>
    <w:rsid w:val="001C6BBB"/>
    <w:rsid w:val="001D02BB"/>
    <w:rsid w:val="001D2FC5"/>
    <w:rsid w:val="001D4782"/>
    <w:rsid w:val="001D4E50"/>
    <w:rsid w:val="001D5C3B"/>
    <w:rsid w:val="001E0765"/>
    <w:rsid w:val="001E1BA4"/>
    <w:rsid w:val="001E2E79"/>
    <w:rsid w:val="001E51D6"/>
    <w:rsid w:val="001F42E1"/>
    <w:rsid w:val="001F48C2"/>
    <w:rsid w:val="001F5FA3"/>
    <w:rsid w:val="001F66D2"/>
    <w:rsid w:val="00200223"/>
    <w:rsid w:val="00201EE6"/>
    <w:rsid w:val="00203349"/>
    <w:rsid w:val="0021022B"/>
    <w:rsid w:val="002111DF"/>
    <w:rsid w:val="00216616"/>
    <w:rsid w:val="00222B36"/>
    <w:rsid w:val="00223022"/>
    <w:rsid w:val="0023253B"/>
    <w:rsid w:val="00235E62"/>
    <w:rsid w:val="00236068"/>
    <w:rsid w:val="00246232"/>
    <w:rsid w:val="00246D3C"/>
    <w:rsid w:val="0025223C"/>
    <w:rsid w:val="00254D10"/>
    <w:rsid w:val="00255D40"/>
    <w:rsid w:val="00255DCA"/>
    <w:rsid w:val="002616CC"/>
    <w:rsid w:val="00261A0C"/>
    <w:rsid w:val="00266117"/>
    <w:rsid w:val="0027020C"/>
    <w:rsid w:val="00270275"/>
    <w:rsid w:val="00270474"/>
    <w:rsid w:val="00270D0E"/>
    <w:rsid w:val="002736DF"/>
    <w:rsid w:val="00274071"/>
    <w:rsid w:val="00276DD0"/>
    <w:rsid w:val="00276FAB"/>
    <w:rsid w:val="002809F2"/>
    <w:rsid w:val="002825DC"/>
    <w:rsid w:val="00283567"/>
    <w:rsid w:val="00283ADE"/>
    <w:rsid w:val="00291744"/>
    <w:rsid w:val="00293C47"/>
    <w:rsid w:val="00295B93"/>
    <w:rsid w:val="00296EB7"/>
    <w:rsid w:val="002A3422"/>
    <w:rsid w:val="002A3639"/>
    <w:rsid w:val="002A71B6"/>
    <w:rsid w:val="002B109C"/>
    <w:rsid w:val="002B565B"/>
    <w:rsid w:val="002B6590"/>
    <w:rsid w:val="002C0A70"/>
    <w:rsid w:val="002C68B7"/>
    <w:rsid w:val="002C6977"/>
    <w:rsid w:val="002C6C4A"/>
    <w:rsid w:val="002C747D"/>
    <w:rsid w:val="002C7749"/>
    <w:rsid w:val="002C7D7D"/>
    <w:rsid w:val="002D3512"/>
    <w:rsid w:val="002D6801"/>
    <w:rsid w:val="002E1350"/>
    <w:rsid w:val="002F02FB"/>
    <w:rsid w:val="002F0D6E"/>
    <w:rsid w:val="002F2A6B"/>
    <w:rsid w:val="002F2B87"/>
    <w:rsid w:val="002F328A"/>
    <w:rsid w:val="00301431"/>
    <w:rsid w:val="00302330"/>
    <w:rsid w:val="00303D60"/>
    <w:rsid w:val="00303EFB"/>
    <w:rsid w:val="0030427E"/>
    <w:rsid w:val="00304A31"/>
    <w:rsid w:val="00306273"/>
    <w:rsid w:val="00307BD8"/>
    <w:rsid w:val="0031029F"/>
    <w:rsid w:val="003104A3"/>
    <w:rsid w:val="003130B1"/>
    <w:rsid w:val="00313D1F"/>
    <w:rsid w:val="00314DCE"/>
    <w:rsid w:val="00315468"/>
    <w:rsid w:val="00315D6D"/>
    <w:rsid w:val="0032153F"/>
    <w:rsid w:val="00322981"/>
    <w:rsid w:val="003231D0"/>
    <w:rsid w:val="00323D98"/>
    <w:rsid w:val="00326266"/>
    <w:rsid w:val="00327CAF"/>
    <w:rsid w:val="00330AC2"/>
    <w:rsid w:val="003324E5"/>
    <w:rsid w:val="0033703F"/>
    <w:rsid w:val="0034011C"/>
    <w:rsid w:val="00342B0B"/>
    <w:rsid w:val="003452E4"/>
    <w:rsid w:val="00354F51"/>
    <w:rsid w:val="003555E1"/>
    <w:rsid w:val="00356EC3"/>
    <w:rsid w:val="00360A5D"/>
    <w:rsid w:val="0036205D"/>
    <w:rsid w:val="00363108"/>
    <w:rsid w:val="00363E49"/>
    <w:rsid w:val="003650EF"/>
    <w:rsid w:val="00371C2A"/>
    <w:rsid w:val="00372C8D"/>
    <w:rsid w:val="00372CAA"/>
    <w:rsid w:val="0037561B"/>
    <w:rsid w:val="00376526"/>
    <w:rsid w:val="00376E3E"/>
    <w:rsid w:val="0037757F"/>
    <w:rsid w:val="00385299"/>
    <w:rsid w:val="003862CF"/>
    <w:rsid w:val="00392253"/>
    <w:rsid w:val="003937BD"/>
    <w:rsid w:val="00395701"/>
    <w:rsid w:val="00397F44"/>
    <w:rsid w:val="003A30FD"/>
    <w:rsid w:val="003A79AA"/>
    <w:rsid w:val="003B2E79"/>
    <w:rsid w:val="003B38D5"/>
    <w:rsid w:val="003B42BD"/>
    <w:rsid w:val="003B77D6"/>
    <w:rsid w:val="003C0346"/>
    <w:rsid w:val="003C3765"/>
    <w:rsid w:val="003C3819"/>
    <w:rsid w:val="003C461B"/>
    <w:rsid w:val="003C7893"/>
    <w:rsid w:val="003D2669"/>
    <w:rsid w:val="003E4E40"/>
    <w:rsid w:val="003F2718"/>
    <w:rsid w:val="003F28A4"/>
    <w:rsid w:val="003F3B61"/>
    <w:rsid w:val="003F5723"/>
    <w:rsid w:val="004003C3"/>
    <w:rsid w:val="0040068B"/>
    <w:rsid w:val="00400C35"/>
    <w:rsid w:val="00402AFA"/>
    <w:rsid w:val="00402D4A"/>
    <w:rsid w:val="0040538C"/>
    <w:rsid w:val="004053BB"/>
    <w:rsid w:val="00406D50"/>
    <w:rsid w:val="00411ECD"/>
    <w:rsid w:val="00412593"/>
    <w:rsid w:val="0041581C"/>
    <w:rsid w:val="00415DCE"/>
    <w:rsid w:val="004164D3"/>
    <w:rsid w:val="00424941"/>
    <w:rsid w:val="004251C0"/>
    <w:rsid w:val="0042575D"/>
    <w:rsid w:val="0042576B"/>
    <w:rsid w:val="00432659"/>
    <w:rsid w:val="00432A99"/>
    <w:rsid w:val="00436C2B"/>
    <w:rsid w:val="00441444"/>
    <w:rsid w:val="00442BDE"/>
    <w:rsid w:val="00443A45"/>
    <w:rsid w:val="00445A5C"/>
    <w:rsid w:val="00446731"/>
    <w:rsid w:val="004504FB"/>
    <w:rsid w:val="00453307"/>
    <w:rsid w:val="00456F58"/>
    <w:rsid w:val="00461D79"/>
    <w:rsid w:val="00462B89"/>
    <w:rsid w:val="00465489"/>
    <w:rsid w:val="00466E98"/>
    <w:rsid w:val="00471621"/>
    <w:rsid w:val="00475810"/>
    <w:rsid w:val="0047611E"/>
    <w:rsid w:val="00481217"/>
    <w:rsid w:val="004819F1"/>
    <w:rsid w:val="0048287E"/>
    <w:rsid w:val="00483DFF"/>
    <w:rsid w:val="00484137"/>
    <w:rsid w:val="004853E5"/>
    <w:rsid w:val="00486121"/>
    <w:rsid w:val="00491554"/>
    <w:rsid w:val="00491D40"/>
    <w:rsid w:val="004920A6"/>
    <w:rsid w:val="00493B91"/>
    <w:rsid w:val="0049430A"/>
    <w:rsid w:val="00494535"/>
    <w:rsid w:val="00497908"/>
    <w:rsid w:val="004A03B9"/>
    <w:rsid w:val="004A5E26"/>
    <w:rsid w:val="004A6A9A"/>
    <w:rsid w:val="004A7962"/>
    <w:rsid w:val="004A797C"/>
    <w:rsid w:val="004A7F7F"/>
    <w:rsid w:val="004B4D57"/>
    <w:rsid w:val="004C0EAC"/>
    <w:rsid w:val="004C3C02"/>
    <w:rsid w:val="004C3E3B"/>
    <w:rsid w:val="004C72F6"/>
    <w:rsid w:val="004D0BC7"/>
    <w:rsid w:val="004D58DF"/>
    <w:rsid w:val="004D6C9E"/>
    <w:rsid w:val="004E35B3"/>
    <w:rsid w:val="004E3E8D"/>
    <w:rsid w:val="004E5BAC"/>
    <w:rsid w:val="004E6A12"/>
    <w:rsid w:val="004E700E"/>
    <w:rsid w:val="004F05D5"/>
    <w:rsid w:val="004F1F58"/>
    <w:rsid w:val="004F22CA"/>
    <w:rsid w:val="004F2B03"/>
    <w:rsid w:val="004F2C06"/>
    <w:rsid w:val="00502C1E"/>
    <w:rsid w:val="0051067E"/>
    <w:rsid w:val="005170C4"/>
    <w:rsid w:val="00517F51"/>
    <w:rsid w:val="00523B19"/>
    <w:rsid w:val="005266BD"/>
    <w:rsid w:val="00532F9B"/>
    <w:rsid w:val="005350FA"/>
    <w:rsid w:val="0053545F"/>
    <w:rsid w:val="005356E9"/>
    <w:rsid w:val="0054085E"/>
    <w:rsid w:val="00542AF5"/>
    <w:rsid w:val="00542DBD"/>
    <w:rsid w:val="00543858"/>
    <w:rsid w:val="00543C1D"/>
    <w:rsid w:val="00543C4B"/>
    <w:rsid w:val="00545DE8"/>
    <w:rsid w:val="00546B1F"/>
    <w:rsid w:val="0054728D"/>
    <w:rsid w:val="005542D4"/>
    <w:rsid w:val="00554662"/>
    <w:rsid w:val="00556B75"/>
    <w:rsid w:val="00560218"/>
    <w:rsid w:val="00560EB2"/>
    <w:rsid w:val="00571F7A"/>
    <w:rsid w:val="00574728"/>
    <w:rsid w:val="00577A4E"/>
    <w:rsid w:val="00577A60"/>
    <w:rsid w:val="00577BD5"/>
    <w:rsid w:val="00580A55"/>
    <w:rsid w:val="00581350"/>
    <w:rsid w:val="005864F0"/>
    <w:rsid w:val="00586B9E"/>
    <w:rsid w:val="00590CB4"/>
    <w:rsid w:val="0059228F"/>
    <w:rsid w:val="00593D04"/>
    <w:rsid w:val="00593F20"/>
    <w:rsid w:val="00595207"/>
    <w:rsid w:val="0059632E"/>
    <w:rsid w:val="0059678E"/>
    <w:rsid w:val="00596BD0"/>
    <w:rsid w:val="005A01B2"/>
    <w:rsid w:val="005A3114"/>
    <w:rsid w:val="005A3547"/>
    <w:rsid w:val="005A4214"/>
    <w:rsid w:val="005A48BD"/>
    <w:rsid w:val="005A5535"/>
    <w:rsid w:val="005A7100"/>
    <w:rsid w:val="005A7502"/>
    <w:rsid w:val="005A7AB8"/>
    <w:rsid w:val="005B2C5B"/>
    <w:rsid w:val="005B32FA"/>
    <w:rsid w:val="005B3470"/>
    <w:rsid w:val="005B6D1E"/>
    <w:rsid w:val="005B7E39"/>
    <w:rsid w:val="005C3B0D"/>
    <w:rsid w:val="005C3EA1"/>
    <w:rsid w:val="005C6063"/>
    <w:rsid w:val="005C657C"/>
    <w:rsid w:val="005C6F6E"/>
    <w:rsid w:val="005D0E22"/>
    <w:rsid w:val="005D1F10"/>
    <w:rsid w:val="005D456D"/>
    <w:rsid w:val="005D5CD7"/>
    <w:rsid w:val="005E0363"/>
    <w:rsid w:val="005E21E1"/>
    <w:rsid w:val="005F18B3"/>
    <w:rsid w:val="005F1BD9"/>
    <w:rsid w:val="005F32D4"/>
    <w:rsid w:val="005F435D"/>
    <w:rsid w:val="005F5061"/>
    <w:rsid w:val="005F7626"/>
    <w:rsid w:val="00600407"/>
    <w:rsid w:val="006004D6"/>
    <w:rsid w:val="00601925"/>
    <w:rsid w:val="00602031"/>
    <w:rsid w:val="0060434B"/>
    <w:rsid w:val="00606D07"/>
    <w:rsid w:val="00606D44"/>
    <w:rsid w:val="00611132"/>
    <w:rsid w:val="006212A1"/>
    <w:rsid w:val="00622C05"/>
    <w:rsid w:val="0062672C"/>
    <w:rsid w:val="006302D7"/>
    <w:rsid w:val="00630BA1"/>
    <w:rsid w:val="00631469"/>
    <w:rsid w:val="00633125"/>
    <w:rsid w:val="00634772"/>
    <w:rsid w:val="006371F9"/>
    <w:rsid w:val="006404F5"/>
    <w:rsid w:val="006406BE"/>
    <w:rsid w:val="00640F5D"/>
    <w:rsid w:val="00643D91"/>
    <w:rsid w:val="006443F7"/>
    <w:rsid w:val="00646526"/>
    <w:rsid w:val="00647DE4"/>
    <w:rsid w:val="00652FF3"/>
    <w:rsid w:val="006554AA"/>
    <w:rsid w:val="0065702D"/>
    <w:rsid w:val="006573CA"/>
    <w:rsid w:val="00657E66"/>
    <w:rsid w:val="006636DA"/>
    <w:rsid w:val="00666DEE"/>
    <w:rsid w:val="00667948"/>
    <w:rsid w:val="00671574"/>
    <w:rsid w:val="00673849"/>
    <w:rsid w:val="00675E00"/>
    <w:rsid w:val="006760CA"/>
    <w:rsid w:val="00680DD2"/>
    <w:rsid w:val="006810E0"/>
    <w:rsid w:val="0068374A"/>
    <w:rsid w:val="006857BD"/>
    <w:rsid w:val="006861D7"/>
    <w:rsid w:val="006911CE"/>
    <w:rsid w:val="00692F29"/>
    <w:rsid w:val="00697372"/>
    <w:rsid w:val="006A22F2"/>
    <w:rsid w:val="006B224D"/>
    <w:rsid w:val="006B2361"/>
    <w:rsid w:val="006B3CF7"/>
    <w:rsid w:val="006C11DC"/>
    <w:rsid w:val="006C2AAB"/>
    <w:rsid w:val="006C3E23"/>
    <w:rsid w:val="006C7C73"/>
    <w:rsid w:val="006D4348"/>
    <w:rsid w:val="006E0554"/>
    <w:rsid w:val="006E17CA"/>
    <w:rsid w:val="006E41C9"/>
    <w:rsid w:val="006E4A89"/>
    <w:rsid w:val="006E588D"/>
    <w:rsid w:val="006F0FAF"/>
    <w:rsid w:val="006F1FFA"/>
    <w:rsid w:val="006F4885"/>
    <w:rsid w:val="006F4BC8"/>
    <w:rsid w:val="00703349"/>
    <w:rsid w:val="00703B99"/>
    <w:rsid w:val="00704456"/>
    <w:rsid w:val="00705D65"/>
    <w:rsid w:val="007062F5"/>
    <w:rsid w:val="0070771D"/>
    <w:rsid w:val="00713C2E"/>
    <w:rsid w:val="00713FEF"/>
    <w:rsid w:val="00715743"/>
    <w:rsid w:val="00715B17"/>
    <w:rsid w:val="00715EC9"/>
    <w:rsid w:val="0072104F"/>
    <w:rsid w:val="007218D6"/>
    <w:rsid w:val="00724462"/>
    <w:rsid w:val="00724463"/>
    <w:rsid w:val="00724FE3"/>
    <w:rsid w:val="007269FC"/>
    <w:rsid w:val="00731654"/>
    <w:rsid w:val="007327DD"/>
    <w:rsid w:val="007334AF"/>
    <w:rsid w:val="00734198"/>
    <w:rsid w:val="00742824"/>
    <w:rsid w:val="00743D38"/>
    <w:rsid w:val="007471C5"/>
    <w:rsid w:val="00747E0E"/>
    <w:rsid w:val="007542CE"/>
    <w:rsid w:val="007555A6"/>
    <w:rsid w:val="007615FE"/>
    <w:rsid w:val="00762E6F"/>
    <w:rsid w:val="00764531"/>
    <w:rsid w:val="007715A6"/>
    <w:rsid w:val="007728AB"/>
    <w:rsid w:val="00772B73"/>
    <w:rsid w:val="007811BE"/>
    <w:rsid w:val="0078416E"/>
    <w:rsid w:val="00785A54"/>
    <w:rsid w:val="00787C18"/>
    <w:rsid w:val="00791D24"/>
    <w:rsid w:val="007940C3"/>
    <w:rsid w:val="00794344"/>
    <w:rsid w:val="00796100"/>
    <w:rsid w:val="007A0400"/>
    <w:rsid w:val="007A1183"/>
    <w:rsid w:val="007A27B4"/>
    <w:rsid w:val="007B4309"/>
    <w:rsid w:val="007B7A55"/>
    <w:rsid w:val="007C0D01"/>
    <w:rsid w:val="007C1904"/>
    <w:rsid w:val="007C6ED8"/>
    <w:rsid w:val="007C7978"/>
    <w:rsid w:val="007D517E"/>
    <w:rsid w:val="007D62C6"/>
    <w:rsid w:val="007E02B6"/>
    <w:rsid w:val="007E2F90"/>
    <w:rsid w:val="007E71E6"/>
    <w:rsid w:val="007F04CC"/>
    <w:rsid w:val="007F0AA5"/>
    <w:rsid w:val="007F1FFF"/>
    <w:rsid w:val="007F220B"/>
    <w:rsid w:val="007F344D"/>
    <w:rsid w:val="007F3E96"/>
    <w:rsid w:val="007F4859"/>
    <w:rsid w:val="007F7CFC"/>
    <w:rsid w:val="00801F4A"/>
    <w:rsid w:val="008043BA"/>
    <w:rsid w:val="0080565D"/>
    <w:rsid w:val="00811894"/>
    <w:rsid w:val="00812C7C"/>
    <w:rsid w:val="0081494B"/>
    <w:rsid w:val="00814AFC"/>
    <w:rsid w:val="00814E2D"/>
    <w:rsid w:val="008160D2"/>
    <w:rsid w:val="008162A0"/>
    <w:rsid w:val="00817DBF"/>
    <w:rsid w:val="00821021"/>
    <w:rsid w:val="00821EFB"/>
    <w:rsid w:val="00830910"/>
    <w:rsid w:val="00832DF4"/>
    <w:rsid w:val="00834F94"/>
    <w:rsid w:val="00836D82"/>
    <w:rsid w:val="00837E79"/>
    <w:rsid w:val="0084067F"/>
    <w:rsid w:val="00840987"/>
    <w:rsid w:val="008428F3"/>
    <w:rsid w:val="00843D11"/>
    <w:rsid w:val="0084705F"/>
    <w:rsid w:val="00847897"/>
    <w:rsid w:val="00851DAA"/>
    <w:rsid w:val="00855741"/>
    <w:rsid w:val="008578AB"/>
    <w:rsid w:val="008620A1"/>
    <w:rsid w:val="0086477C"/>
    <w:rsid w:val="00865527"/>
    <w:rsid w:val="00865FE9"/>
    <w:rsid w:val="0087121D"/>
    <w:rsid w:val="0087155C"/>
    <w:rsid w:val="00871753"/>
    <w:rsid w:val="00871F2E"/>
    <w:rsid w:val="008721D6"/>
    <w:rsid w:val="00872629"/>
    <w:rsid w:val="00872BCA"/>
    <w:rsid w:val="008838D6"/>
    <w:rsid w:val="0088562B"/>
    <w:rsid w:val="0089585E"/>
    <w:rsid w:val="00896331"/>
    <w:rsid w:val="008A5985"/>
    <w:rsid w:val="008A70A4"/>
    <w:rsid w:val="008B4F0A"/>
    <w:rsid w:val="008B6E54"/>
    <w:rsid w:val="008C0CC2"/>
    <w:rsid w:val="008C152F"/>
    <w:rsid w:val="008C189F"/>
    <w:rsid w:val="008C1E16"/>
    <w:rsid w:val="008C273C"/>
    <w:rsid w:val="008C35F9"/>
    <w:rsid w:val="008C3FCC"/>
    <w:rsid w:val="008C52D4"/>
    <w:rsid w:val="008C7C59"/>
    <w:rsid w:val="008D2B38"/>
    <w:rsid w:val="008E0D4E"/>
    <w:rsid w:val="008E1E67"/>
    <w:rsid w:val="008E6D6A"/>
    <w:rsid w:val="008E730F"/>
    <w:rsid w:val="008F04D2"/>
    <w:rsid w:val="008F4908"/>
    <w:rsid w:val="008F4CA1"/>
    <w:rsid w:val="008F5901"/>
    <w:rsid w:val="0090093E"/>
    <w:rsid w:val="00900CA4"/>
    <w:rsid w:val="00901E2D"/>
    <w:rsid w:val="00902EEB"/>
    <w:rsid w:val="009030C0"/>
    <w:rsid w:val="00906E25"/>
    <w:rsid w:val="009078D6"/>
    <w:rsid w:val="00911492"/>
    <w:rsid w:val="009118B3"/>
    <w:rsid w:val="00914E94"/>
    <w:rsid w:val="00916D26"/>
    <w:rsid w:val="00917342"/>
    <w:rsid w:val="00922161"/>
    <w:rsid w:val="00924998"/>
    <w:rsid w:val="00925693"/>
    <w:rsid w:val="00925A24"/>
    <w:rsid w:val="00925D54"/>
    <w:rsid w:val="00925ED5"/>
    <w:rsid w:val="00927EA3"/>
    <w:rsid w:val="00930E72"/>
    <w:rsid w:val="009313C0"/>
    <w:rsid w:val="009350DC"/>
    <w:rsid w:val="00937D1B"/>
    <w:rsid w:val="00940931"/>
    <w:rsid w:val="00946C2C"/>
    <w:rsid w:val="009517C2"/>
    <w:rsid w:val="00951F08"/>
    <w:rsid w:val="00956E49"/>
    <w:rsid w:val="0095712E"/>
    <w:rsid w:val="00957D3A"/>
    <w:rsid w:val="00960F83"/>
    <w:rsid w:val="00961950"/>
    <w:rsid w:val="00961CE8"/>
    <w:rsid w:val="00962193"/>
    <w:rsid w:val="00962DD6"/>
    <w:rsid w:val="009640A4"/>
    <w:rsid w:val="00965940"/>
    <w:rsid w:val="00965A1A"/>
    <w:rsid w:val="0096758A"/>
    <w:rsid w:val="00971076"/>
    <w:rsid w:val="00971688"/>
    <w:rsid w:val="009740A6"/>
    <w:rsid w:val="009817E9"/>
    <w:rsid w:val="00987D52"/>
    <w:rsid w:val="00991A96"/>
    <w:rsid w:val="00995B2A"/>
    <w:rsid w:val="00996EA0"/>
    <w:rsid w:val="00997BC2"/>
    <w:rsid w:val="009A1D17"/>
    <w:rsid w:val="009A6309"/>
    <w:rsid w:val="009A6928"/>
    <w:rsid w:val="009A6F7F"/>
    <w:rsid w:val="009B0C93"/>
    <w:rsid w:val="009B29CE"/>
    <w:rsid w:val="009B42DE"/>
    <w:rsid w:val="009B5F04"/>
    <w:rsid w:val="009C30B8"/>
    <w:rsid w:val="009C5FB8"/>
    <w:rsid w:val="009C64AF"/>
    <w:rsid w:val="009D1340"/>
    <w:rsid w:val="009D324B"/>
    <w:rsid w:val="009D37E3"/>
    <w:rsid w:val="009D3A85"/>
    <w:rsid w:val="009D4C35"/>
    <w:rsid w:val="009E17AA"/>
    <w:rsid w:val="009E3B41"/>
    <w:rsid w:val="009E4AF4"/>
    <w:rsid w:val="009E74F4"/>
    <w:rsid w:val="009F1C3C"/>
    <w:rsid w:val="009F26BE"/>
    <w:rsid w:val="009F7C75"/>
    <w:rsid w:val="00A00696"/>
    <w:rsid w:val="00A01321"/>
    <w:rsid w:val="00A017F0"/>
    <w:rsid w:val="00A022C6"/>
    <w:rsid w:val="00A029F1"/>
    <w:rsid w:val="00A02B6E"/>
    <w:rsid w:val="00A04EE8"/>
    <w:rsid w:val="00A12B5D"/>
    <w:rsid w:val="00A16177"/>
    <w:rsid w:val="00A16BCB"/>
    <w:rsid w:val="00A268B3"/>
    <w:rsid w:val="00A30C9F"/>
    <w:rsid w:val="00A40113"/>
    <w:rsid w:val="00A40C64"/>
    <w:rsid w:val="00A516F5"/>
    <w:rsid w:val="00A602DC"/>
    <w:rsid w:val="00A6253D"/>
    <w:rsid w:val="00A63023"/>
    <w:rsid w:val="00A65C66"/>
    <w:rsid w:val="00A67DD2"/>
    <w:rsid w:val="00A70515"/>
    <w:rsid w:val="00A71A7F"/>
    <w:rsid w:val="00A71CB2"/>
    <w:rsid w:val="00A726DE"/>
    <w:rsid w:val="00A75763"/>
    <w:rsid w:val="00A80FEA"/>
    <w:rsid w:val="00A8228E"/>
    <w:rsid w:val="00A82932"/>
    <w:rsid w:val="00A8321C"/>
    <w:rsid w:val="00A85A8D"/>
    <w:rsid w:val="00A87248"/>
    <w:rsid w:val="00A9237C"/>
    <w:rsid w:val="00A931FE"/>
    <w:rsid w:val="00AA271B"/>
    <w:rsid w:val="00AA446D"/>
    <w:rsid w:val="00AA6C7B"/>
    <w:rsid w:val="00AB28E6"/>
    <w:rsid w:val="00AB3809"/>
    <w:rsid w:val="00AC0AC8"/>
    <w:rsid w:val="00AC0D36"/>
    <w:rsid w:val="00AC22EE"/>
    <w:rsid w:val="00AC3CAD"/>
    <w:rsid w:val="00AC41A7"/>
    <w:rsid w:val="00AC4A4A"/>
    <w:rsid w:val="00AC4CE5"/>
    <w:rsid w:val="00AC4F08"/>
    <w:rsid w:val="00AC5961"/>
    <w:rsid w:val="00AD1EAA"/>
    <w:rsid w:val="00AD2402"/>
    <w:rsid w:val="00AD30AB"/>
    <w:rsid w:val="00AD3F84"/>
    <w:rsid w:val="00AD62AD"/>
    <w:rsid w:val="00AE3ED0"/>
    <w:rsid w:val="00AF3026"/>
    <w:rsid w:val="00AF4FB6"/>
    <w:rsid w:val="00AF51EE"/>
    <w:rsid w:val="00AF5246"/>
    <w:rsid w:val="00AF5929"/>
    <w:rsid w:val="00B04A2D"/>
    <w:rsid w:val="00B0609B"/>
    <w:rsid w:val="00B06404"/>
    <w:rsid w:val="00B10EB9"/>
    <w:rsid w:val="00B10FB7"/>
    <w:rsid w:val="00B15525"/>
    <w:rsid w:val="00B16B58"/>
    <w:rsid w:val="00B17A84"/>
    <w:rsid w:val="00B3166B"/>
    <w:rsid w:val="00B418FD"/>
    <w:rsid w:val="00B43371"/>
    <w:rsid w:val="00B435AA"/>
    <w:rsid w:val="00B4544B"/>
    <w:rsid w:val="00B46E05"/>
    <w:rsid w:val="00B542C7"/>
    <w:rsid w:val="00B60318"/>
    <w:rsid w:val="00B618C2"/>
    <w:rsid w:val="00B655FA"/>
    <w:rsid w:val="00B66C3A"/>
    <w:rsid w:val="00B67442"/>
    <w:rsid w:val="00B67EBA"/>
    <w:rsid w:val="00B70EF8"/>
    <w:rsid w:val="00B71B8B"/>
    <w:rsid w:val="00B726F8"/>
    <w:rsid w:val="00B74A0E"/>
    <w:rsid w:val="00B75883"/>
    <w:rsid w:val="00B76B27"/>
    <w:rsid w:val="00B77C8F"/>
    <w:rsid w:val="00B80ECD"/>
    <w:rsid w:val="00B82172"/>
    <w:rsid w:val="00B82272"/>
    <w:rsid w:val="00B83DE5"/>
    <w:rsid w:val="00B9024F"/>
    <w:rsid w:val="00B96445"/>
    <w:rsid w:val="00B9713E"/>
    <w:rsid w:val="00BA1193"/>
    <w:rsid w:val="00BA1CD8"/>
    <w:rsid w:val="00BA3AE1"/>
    <w:rsid w:val="00BA767F"/>
    <w:rsid w:val="00BB1474"/>
    <w:rsid w:val="00BB1E77"/>
    <w:rsid w:val="00BB2C78"/>
    <w:rsid w:val="00BB59F2"/>
    <w:rsid w:val="00BC065E"/>
    <w:rsid w:val="00BC0FA5"/>
    <w:rsid w:val="00BC3578"/>
    <w:rsid w:val="00BC4499"/>
    <w:rsid w:val="00BC5284"/>
    <w:rsid w:val="00BD29A5"/>
    <w:rsid w:val="00BE640A"/>
    <w:rsid w:val="00BF1E61"/>
    <w:rsid w:val="00BF389B"/>
    <w:rsid w:val="00BF43EE"/>
    <w:rsid w:val="00BF4B3C"/>
    <w:rsid w:val="00BF6136"/>
    <w:rsid w:val="00BF6E72"/>
    <w:rsid w:val="00C01F93"/>
    <w:rsid w:val="00C02475"/>
    <w:rsid w:val="00C02F23"/>
    <w:rsid w:val="00C042AF"/>
    <w:rsid w:val="00C04788"/>
    <w:rsid w:val="00C04BEA"/>
    <w:rsid w:val="00C05662"/>
    <w:rsid w:val="00C11A41"/>
    <w:rsid w:val="00C1236D"/>
    <w:rsid w:val="00C12837"/>
    <w:rsid w:val="00C14E72"/>
    <w:rsid w:val="00C15B24"/>
    <w:rsid w:val="00C246B8"/>
    <w:rsid w:val="00C253F3"/>
    <w:rsid w:val="00C25CC7"/>
    <w:rsid w:val="00C2723D"/>
    <w:rsid w:val="00C333A9"/>
    <w:rsid w:val="00C33706"/>
    <w:rsid w:val="00C366B4"/>
    <w:rsid w:val="00C37E3F"/>
    <w:rsid w:val="00C4249C"/>
    <w:rsid w:val="00C437B6"/>
    <w:rsid w:val="00C524F7"/>
    <w:rsid w:val="00C54AD5"/>
    <w:rsid w:val="00C60A47"/>
    <w:rsid w:val="00C626CA"/>
    <w:rsid w:val="00C63887"/>
    <w:rsid w:val="00C661C1"/>
    <w:rsid w:val="00C70C61"/>
    <w:rsid w:val="00C7151A"/>
    <w:rsid w:val="00C72832"/>
    <w:rsid w:val="00C735FD"/>
    <w:rsid w:val="00C73ACA"/>
    <w:rsid w:val="00C7543C"/>
    <w:rsid w:val="00C757A5"/>
    <w:rsid w:val="00C816A4"/>
    <w:rsid w:val="00C9019B"/>
    <w:rsid w:val="00C91012"/>
    <w:rsid w:val="00C92089"/>
    <w:rsid w:val="00C952F9"/>
    <w:rsid w:val="00C95ACB"/>
    <w:rsid w:val="00CA004A"/>
    <w:rsid w:val="00CA02BC"/>
    <w:rsid w:val="00CA1938"/>
    <w:rsid w:val="00CA57DD"/>
    <w:rsid w:val="00CA685B"/>
    <w:rsid w:val="00CB0C46"/>
    <w:rsid w:val="00CB178D"/>
    <w:rsid w:val="00CB1E8A"/>
    <w:rsid w:val="00CB6696"/>
    <w:rsid w:val="00CC1CA0"/>
    <w:rsid w:val="00CC2C6B"/>
    <w:rsid w:val="00CC2E34"/>
    <w:rsid w:val="00CC384C"/>
    <w:rsid w:val="00CD1150"/>
    <w:rsid w:val="00CD4776"/>
    <w:rsid w:val="00CD6076"/>
    <w:rsid w:val="00CD6F89"/>
    <w:rsid w:val="00CD722D"/>
    <w:rsid w:val="00CE0936"/>
    <w:rsid w:val="00CE3015"/>
    <w:rsid w:val="00CE7880"/>
    <w:rsid w:val="00CF0177"/>
    <w:rsid w:val="00CF3A04"/>
    <w:rsid w:val="00CF4245"/>
    <w:rsid w:val="00CF46C0"/>
    <w:rsid w:val="00CF71E5"/>
    <w:rsid w:val="00CF7836"/>
    <w:rsid w:val="00D05CBA"/>
    <w:rsid w:val="00D1278E"/>
    <w:rsid w:val="00D151D9"/>
    <w:rsid w:val="00D16F63"/>
    <w:rsid w:val="00D17F64"/>
    <w:rsid w:val="00D201E5"/>
    <w:rsid w:val="00D21D55"/>
    <w:rsid w:val="00D24823"/>
    <w:rsid w:val="00D27120"/>
    <w:rsid w:val="00D34C68"/>
    <w:rsid w:val="00D407B4"/>
    <w:rsid w:val="00D41491"/>
    <w:rsid w:val="00D45B69"/>
    <w:rsid w:val="00D4669B"/>
    <w:rsid w:val="00D46801"/>
    <w:rsid w:val="00D47D7A"/>
    <w:rsid w:val="00D52699"/>
    <w:rsid w:val="00D53468"/>
    <w:rsid w:val="00D53EBB"/>
    <w:rsid w:val="00D55AF8"/>
    <w:rsid w:val="00D55B24"/>
    <w:rsid w:val="00D55D2E"/>
    <w:rsid w:val="00D60165"/>
    <w:rsid w:val="00D63B75"/>
    <w:rsid w:val="00D66963"/>
    <w:rsid w:val="00D710F6"/>
    <w:rsid w:val="00D71B88"/>
    <w:rsid w:val="00D7377E"/>
    <w:rsid w:val="00D73852"/>
    <w:rsid w:val="00D76CDE"/>
    <w:rsid w:val="00D81196"/>
    <w:rsid w:val="00D82784"/>
    <w:rsid w:val="00D83330"/>
    <w:rsid w:val="00D84CDA"/>
    <w:rsid w:val="00D865E5"/>
    <w:rsid w:val="00D90FB8"/>
    <w:rsid w:val="00D92C43"/>
    <w:rsid w:val="00D9474A"/>
    <w:rsid w:val="00D97DA2"/>
    <w:rsid w:val="00DA3BFC"/>
    <w:rsid w:val="00DA40A9"/>
    <w:rsid w:val="00DA6246"/>
    <w:rsid w:val="00DA653B"/>
    <w:rsid w:val="00DB0D84"/>
    <w:rsid w:val="00DB58E6"/>
    <w:rsid w:val="00DB59D7"/>
    <w:rsid w:val="00DB6A43"/>
    <w:rsid w:val="00DB735E"/>
    <w:rsid w:val="00DC014D"/>
    <w:rsid w:val="00DC043B"/>
    <w:rsid w:val="00DC05C0"/>
    <w:rsid w:val="00DC097D"/>
    <w:rsid w:val="00DC0A0F"/>
    <w:rsid w:val="00DC1234"/>
    <w:rsid w:val="00DC2A7E"/>
    <w:rsid w:val="00DC5AA3"/>
    <w:rsid w:val="00DD0BFE"/>
    <w:rsid w:val="00DD0E9C"/>
    <w:rsid w:val="00DD13F3"/>
    <w:rsid w:val="00DD24F4"/>
    <w:rsid w:val="00DD5932"/>
    <w:rsid w:val="00DD5DDB"/>
    <w:rsid w:val="00DD798A"/>
    <w:rsid w:val="00DE3D8E"/>
    <w:rsid w:val="00DE50D3"/>
    <w:rsid w:val="00DE5B29"/>
    <w:rsid w:val="00DE7509"/>
    <w:rsid w:val="00DE7542"/>
    <w:rsid w:val="00DE766A"/>
    <w:rsid w:val="00DF0C06"/>
    <w:rsid w:val="00DF3959"/>
    <w:rsid w:val="00DF3DE9"/>
    <w:rsid w:val="00DF5290"/>
    <w:rsid w:val="00DF5CB7"/>
    <w:rsid w:val="00DF6099"/>
    <w:rsid w:val="00E009B5"/>
    <w:rsid w:val="00E0452F"/>
    <w:rsid w:val="00E0581F"/>
    <w:rsid w:val="00E07A70"/>
    <w:rsid w:val="00E1221E"/>
    <w:rsid w:val="00E158EB"/>
    <w:rsid w:val="00E15B84"/>
    <w:rsid w:val="00E1624E"/>
    <w:rsid w:val="00E17936"/>
    <w:rsid w:val="00E207E2"/>
    <w:rsid w:val="00E23099"/>
    <w:rsid w:val="00E24A78"/>
    <w:rsid w:val="00E27321"/>
    <w:rsid w:val="00E307F6"/>
    <w:rsid w:val="00E31B09"/>
    <w:rsid w:val="00E31DBC"/>
    <w:rsid w:val="00E3624B"/>
    <w:rsid w:val="00E36758"/>
    <w:rsid w:val="00E40172"/>
    <w:rsid w:val="00E406FF"/>
    <w:rsid w:val="00E40D35"/>
    <w:rsid w:val="00E47D0C"/>
    <w:rsid w:val="00E53286"/>
    <w:rsid w:val="00E53551"/>
    <w:rsid w:val="00E53F60"/>
    <w:rsid w:val="00E566EF"/>
    <w:rsid w:val="00E56816"/>
    <w:rsid w:val="00E5685D"/>
    <w:rsid w:val="00E614CE"/>
    <w:rsid w:val="00E64030"/>
    <w:rsid w:val="00E6758F"/>
    <w:rsid w:val="00E67AB1"/>
    <w:rsid w:val="00E73575"/>
    <w:rsid w:val="00E757F7"/>
    <w:rsid w:val="00E77BF3"/>
    <w:rsid w:val="00E834B8"/>
    <w:rsid w:val="00E84A35"/>
    <w:rsid w:val="00E85F71"/>
    <w:rsid w:val="00E87803"/>
    <w:rsid w:val="00E87D3C"/>
    <w:rsid w:val="00E92590"/>
    <w:rsid w:val="00EA191E"/>
    <w:rsid w:val="00EA525D"/>
    <w:rsid w:val="00EA562F"/>
    <w:rsid w:val="00EB0206"/>
    <w:rsid w:val="00EB0283"/>
    <w:rsid w:val="00EB05A1"/>
    <w:rsid w:val="00EB0D6A"/>
    <w:rsid w:val="00EC0B60"/>
    <w:rsid w:val="00EC1ECE"/>
    <w:rsid w:val="00EC443A"/>
    <w:rsid w:val="00EC62D0"/>
    <w:rsid w:val="00ED4E22"/>
    <w:rsid w:val="00EE09CC"/>
    <w:rsid w:val="00EE113F"/>
    <w:rsid w:val="00EE3159"/>
    <w:rsid w:val="00EF19BD"/>
    <w:rsid w:val="00EF24A4"/>
    <w:rsid w:val="00EF42C4"/>
    <w:rsid w:val="00EF6253"/>
    <w:rsid w:val="00EF689D"/>
    <w:rsid w:val="00EF6DC3"/>
    <w:rsid w:val="00EF6EFF"/>
    <w:rsid w:val="00F051D2"/>
    <w:rsid w:val="00F05EBA"/>
    <w:rsid w:val="00F0622F"/>
    <w:rsid w:val="00F06D72"/>
    <w:rsid w:val="00F15AAF"/>
    <w:rsid w:val="00F17228"/>
    <w:rsid w:val="00F22FCE"/>
    <w:rsid w:val="00F26371"/>
    <w:rsid w:val="00F304C4"/>
    <w:rsid w:val="00F34E52"/>
    <w:rsid w:val="00F35F4D"/>
    <w:rsid w:val="00F4000C"/>
    <w:rsid w:val="00F41117"/>
    <w:rsid w:val="00F41CE2"/>
    <w:rsid w:val="00F425D6"/>
    <w:rsid w:val="00F42AF7"/>
    <w:rsid w:val="00F52720"/>
    <w:rsid w:val="00F52FF9"/>
    <w:rsid w:val="00F538CE"/>
    <w:rsid w:val="00F55620"/>
    <w:rsid w:val="00F57813"/>
    <w:rsid w:val="00F60B81"/>
    <w:rsid w:val="00F63B49"/>
    <w:rsid w:val="00F65788"/>
    <w:rsid w:val="00F72FEC"/>
    <w:rsid w:val="00F74783"/>
    <w:rsid w:val="00F74F09"/>
    <w:rsid w:val="00F75D3A"/>
    <w:rsid w:val="00F76D26"/>
    <w:rsid w:val="00F80153"/>
    <w:rsid w:val="00F80CB5"/>
    <w:rsid w:val="00F81E7B"/>
    <w:rsid w:val="00F82554"/>
    <w:rsid w:val="00F84A36"/>
    <w:rsid w:val="00F918BD"/>
    <w:rsid w:val="00F957BC"/>
    <w:rsid w:val="00F95E93"/>
    <w:rsid w:val="00F96FC6"/>
    <w:rsid w:val="00FA0021"/>
    <w:rsid w:val="00FA0E2D"/>
    <w:rsid w:val="00FA22EA"/>
    <w:rsid w:val="00FA419C"/>
    <w:rsid w:val="00FA6C41"/>
    <w:rsid w:val="00FA7D17"/>
    <w:rsid w:val="00FA7D2E"/>
    <w:rsid w:val="00FB1357"/>
    <w:rsid w:val="00FB3FF8"/>
    <w:rsid w:val="00FB66BF"/>
    <w:rsid w:val="00FB7C2A"/>
    <w:rsid w:val="00FC341F"/>
    <w:rsid w:val="00FC4801"/>
    <w:rsid w:val="00FC5648"/>
    <w:rsid w:val="00FC5E6B"/>
    <w:rsid w:val="00FC65A7"/>
    <w:rsid w:val="00FC68D2"/>
    <w:rsid w:val="00FC7417"/>
    <w:rsid w:val="00FD4A76"/>
    <w:rsid w:val="00FD6A20"/>
    <w:rsid w:val="00FD7096"/>
    <w:rsid w:val="00FE00D4"/>
    <w:rsid w:val="00FE0C55"/>
    <w:rsid w:val="00FE2C5E"/>
    <w:rsid w:val="00FE3C34"/>
    <w:rsid w:val="00FE4893"/>
    <w:rsid w:val="00FF0A5B"/>
    <w:rsid w:val="00FF527C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7A837E"/>
  <w15:docId w15:val="{13672D41-0237-1C49-A82B-D96D69BA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F94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C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4CDA"/>
  </w:style>
  <w:style w:type="paragraph" w:styleId="Footer">
    <w:name w:val="footer"/>
    <w:basedOn w:val="Normal"/>
    <w:link w:val="FooterChar"/>
    <w:uiPriority w:val="99"/>
    <w:unhideWhenUsed/>
    <w:rsid w:val="00D84C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4CDA"/>
  </w:style>
  <w:style w:type="paragraph" w:styleId="ListParagraph">
    <w:name w:val="List Paragraph"/>
    <w:basedOn w:val="Normal"/>
    <w:uiPriority w:val="34"/>
    <w:qFormat/>
    <w:rsid w:val="00D84CDA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D84CDA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84CDA"/>
    <w:rPr>
      <w:rFonts w:ascii="Century" w:eastAsia="MS PGothic" w:hAnsi="Century" w:cs="MS PGothic"/>
      <w:noProof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D84CDA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84CDA"/>
    <w:rPr>
      <w:rFonts w:ascii="Century" w:eastAsia="MS PGothic" w:hAnsi="Century" w:cs="MS PGothic"/>
      <w:noProof/>
      <w:kern w:val="0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4C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C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C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CD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C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CDA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nhideWhenUsed/>
    <w:rsid w:val="00EC62D0"/>
    <w:rPr>
      <w:color w:val="0000FF"/>
      <w:u w:val="single"/>
    </w:rPr>
  </w:style>
  <w:style w:type="paragraph" w:customStyle="1" w:styleId="MDPI31text">
    <w:name w:val="MDPI_3.1_text"/>
    <w:link w:val="MDPI31text0"/>
    <w:qFormat/>
    <w:rsid w:val="00A12B5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(文字)"/>
    <w:basedOn w:val="DefaultParagraphFont"/>
    <w:link w:val="MDPI31text"/>
    <w:rsid w:val="00A12B5D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NormalWeb">
    <w:name w:val="Normal (Web)"/>
    <w:basedOn w:val="Normal"/>
    <w:uiPriority w:val="99"/>
    <w:unhideWhenUsed/>
    <w:rsid w:val="00201E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Default">
    <w:name w:val="Default"/>
    <w:rsid w:val="00BB1474"/>
    <w:pPr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kern w:val="0"/>
      <w:sz w:val="24"/>
      <w:szCs w:val="24"/>
    </w:rPr>
  </w:style>
  <w:style w:type="character" w:customStyle="1" w:styleId="A6">
    <w:name w:val="A6"/>
    <w:uiPriority w:val="99"/>
    <w:rsid w:val="00BB1474"/>
    <w:rPr>
      <w:rFonts w:cs="Helvetica Neue LT Std"/>
      <w:color w:val="000000"/>
      <w:sz w:val="12"/>
      <w:szCs w:val="12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251C0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E71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2B31"/>
  </w:style>
  <w:style w:type="character" w:styleId="UnresolvedMention">
    <w:name w:val="Unresolved Mention"/>
    <w:basedOn w:val="DefaultParagraphFont"/>
    <w:uiPriority w:val="99"/>
    <w:semiHidden/>
    <w:unhideWhenUsed/>
    <w:rsid w:val="006371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6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2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7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3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3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6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2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7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7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2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5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80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3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35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37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1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7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5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820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田 和久</dc:creator>
  <cp:keywords/>
  <dc:description/>
  <cp:lastModifiedBy>QA Editor - GH</cp:lastModifiedBy>
  <cp:revision>2</cp:revision>
  <cp:lastPrinted>2021-06-10T23:28:00Z</cp:lastPrinted>
  <dcterms:created xsi:type="dcterms:W3CDTF">2021-06-24T01:47:00Z</dcterms:created>
  <dcterms:modified xsi:type="dcterms:W3CDTF">2021-06-24T01:47:00Z</dcterms:modified>
</cp:coreProperties>
</file>